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043FA" w14:textId="77777777" w:rsidR="00332DDE" w:rsidRDefault="00332DDE" w:rsidP="00332DDE">
      <w:r>
        <w:t xml:space="preserve">Supplementary materials: </w:t>
      </w:r>
    </w:p>
    <w:p w14:paraId="1FBC9BF9" w14:textId="77777777" w:rsidR="00332DDE" w:rsidRDefault="00332DDE" w:rsidP="00332DD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3445"/>
        <w:gridCol w:w="1073"/>
        <w:gridCol w:w="1832"/>
        <w:gridCol w:w="1435"/>
      </w:tblGrid>
      <w:tr w:rsidR="00332DDE" w:rsidRPr="007E31A9" w14:paraId="42601F28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21B8643E" w14:textId="77777777" w:rsidR="00332DDE" w:rsidRPr="007E31A9" w:rsidRDefault="00332DDE" w:rsidP="006423A1">
            <w:r w:rsidRPr="007E31A9">
              <w:t xml:space="preserve">Sample ID </w:t>
            </w:r>
          </w:p>
        </w:tc>
        <w:tc>
          <w:tcPr>
            <w:tcW w:w="3445" w:type="dxa"/>
            <w:noWrap/>
            <w:hideMark/>
          </w:tcPr>
          <w:p w14:paraId="39EA6E9F" w14:textId="77777777" w:rsidR="00332DDE" w:rsidRPr="007E31A9" w:rsidRDefault="00332DDE" w:rsidP="006423A1">
            <w:r w:rsidRPr="007E31A9">
              <w:t xml:space="preserve">Diagnosis </w:t>
            </w:r>
          </w:p>
        </w:tc>
        <w:tc>
          <w:tcPr>
            <w:tcW w:w="1073" w:type="dxa"/>
            <w:noWrap/>
            <w:hideMark/>
          </w:tcPr>
          <w:p w14:paraId="71A2AA44" w14:textId="77777777" w:rsidR="00332DDE" w:rsidRDefault="00332DDE" w:rsidP="006423A1">
            <w:r w:rsidRPr="007E31A9">
              <w:t>Success</w:t>
            </w:r>
          </w:p>
          <w:p w14:paraId="086AF11C" w14:textId="77777777" w:rsidR="00332DDE" w:rsidRPr="007E31A9" w:rsidRDefault="00332DDE" w:rsidP="006423A1">
            <w:r w:rsidRPr="007E31A9">
              <w:t>/</w:t>
            </w:r>
            <w:proofErr w:type="gramStart"/>
            <w:r w:rsidRPr="007E31A9">
              <w:t>failure</w:t>
            </w:r>
            <w:proofErr w:type="gramEnd"/>
          </w:p>
        </w:tc>
        <w:tc>
          <w:tcPr>
            <w:tcW w:w="1832" w:type="dxa"/>
            <w:noWrap/>
            <w:hideMark/>
          </w:tcPr>
          <w:p w14:paraId="09B08323" w14:textId="77777777" w:rsidR="00332DDE" w:rsidRPr="007E31A9" w:rsidRDefault="00332DDE" w:rsidP="006423A1">
            <w:r w:rsidRPr="007E31A9">
              <w:t>method of reprogramming</w:t>
            </w:r>
          </w:p>
        </w:tc>
        <w:tc>
          <w:tcPr>
            <w:tcW w:w="1435" w:type="dxa"/>
            <w:noWrap/>
            <w:hideMark/>
          </w:tcPr>
          <w:p w14:paraId="53A37F86" w14:textId="77777777" w:rsidR="00332DDE" w:rsidRPr="007E31A9" w:rsidRDefault="00332DDE" w:rsidP="006423A1">
            <w:r w:rsidRPr="007E31A9">
              <w:t>source</w:t>
            </w:r>
          </w:p>
        </w:tc>
      </w:tr>
      <w:tr w:rsidR="00332DDE" w:rsidRPr="007E31A9" w14:paraId="3DDD2470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7C981573" w14:textId="77777777" w:rsidR="00332DDE" w:rsidRPr="007E31A9" w:rsidRDefault="00332DDE" w:rsidP="006423A1">
            <w:r w:rsidRPr="007E31A9">
              <w:t>GM22870</w:t>
            </w:r>
          </w:p>
        </w:tc>
        <w:tc>
          <w:tcPr>
            <w:tcW w:w="3445" w:type="dxa"/>
            <w:noWrap/>
            <w:hideMark/>
          </w:tcPr>
          <w:p w14:paraId="717BC766" w14:textId="77777777" w:rsidR="00332DDE" w:rsidRPr="007E31A9" w:rsidRDefault="00332DDE" w:rsidP="006423A1">
            <w:r w:rsidRPr="007E31A9">
              <w:t>NIEMANN-PICK DISEASE</w:t>
            </w:r>
          </w:p>
        </w:tc>
        <w:tc>
          <w:tcPr>
            <w:tcW w:w="1073" w:type="dxa"/>
            <w:noWrap/>
            <w:hideMark/>
          </w:tcPr>
          <w:p w14:paraId="349D802D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194B1C63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718CB3DD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0816023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7CBBFF7" w14:textId="77777777" w:rsidR="00332DDE" w:rsidRPr="007E31A9" w:rsidRDefault="00332DDE" w:rsidP="006423A1">
            <w:r w:rsidRPr="007E31A9">
              <w:t>GM16684</w:t>
            </w:r>
          </w:p>
        </w:tc>
        <w:tc>
          <w:tcPr>
            <w:tcW w:w="3445" w:type="dxa"/>
            <w:noWrap/>
            <w:hideMark/>
          </w:tcPr>
          <w:p w14:paraId="0E905A6C" w14:textId="77777777" w:rsidR="00332DDE" w:rsidRPr="007E31A9" w:rsidRDefault="00332DDE" w:rsidP="006423A1">
            <w:r w:rsidRPr="007E31A9">
              <w:t>XERODERMA PIGMENTOSUM</w:t>
            </w:r>
          </w:p>
        </w:tc>
        <w:tc>
          <w:tcPr>
            <w:tcW w:w="1073" w:type="dxa"/>
            <w:noWrap/>
            <w:hideMark/>
          </w:tcPr>
          <w:p w14:paraId="52E9A618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6895BDC9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539EA468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4BFB4FD6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F5F1EE4" w14:textId="77777777" w:rsidR="00332DDE" w:rsidRPr="007E31A9" w:rsidRDefault="00332DDE" w:rsidP="006423A1">
            <w:r w:rsidRPr="007E31A9">
              <w:t>GM07371</w:t>
            </w:r>
          </w:p>
        </w:tc>
        <w:tc>
          <w:tcPr>
            <w:tcW w:w="3445" w:type="dxa"/>
            <w:noWrap/>
            <w:hideMark/>
          </w:tcPr>
          <w:p w14:paraId="0F30EBCB" w14:textId="77777777" w:rsidR="00332DDE" w:rsidRPr="007E31A9" w:rsidRDefault="00332DDE" w:rsidP="006423A1">
            <w:r w:rsidRPr="007E31A9">
              <w:t>PEROXISOME BIOGENESIS DISORDER</w:t>
            </w:r>
          </w:p>
        </w:tc>
        <w:tc>
          <w:tcPr>
            <w:tcW w:w="1073" w:type="dxa"/>
            <w:noWrap/>
            <w:hideMark/>
          </w:tcPr>
          <w:p w14:paraId="62D291DA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4332407F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79E11BFA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343B9550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332B510" w14:textId="77777777" w:rsidR="00332DDE" w:rsidRPr="007E31A9" w:rsidRDefault="00332DDE" w:rsidP="006423A1">
            <w:r w:rsidRPr="007E31A9">
              <w:t>GM04025</w:t>
            </w:r>
          </w:p>
        </w:tc>
        <w:tc>
          <w:tcPr>
            <w:tcW w:w="3445" w:type="dxa"/>
            <w:noWrap/>
            <w:hideMark/>
          </w:tcPr>
          <w:p w14:paraId="4B58E501" w14:textId="77777777" w:rsidR="00332DDE" w:rsidRPr="007E31A9" w:rsidRDefault="00332DDE" w:rsidP="006423A1">
            <w:r w:rsidRPr="007E31A9">
              <w:t>FRAGILE X MENTAL RETARDATION SYNDROME</w:t>
            </w:r>
          </w:p>
        </w:tc>
        <w:tc>
          <w:tcPr>
            <w:tcW w:w="1073" w:type="dxa"/>
            <w:noWrap/>
            <w:hideMark/>
          </w:tcPr>
          <w:p w14:paraId="2C562811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004BD059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77849456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4F67CDF1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CDBFFD7" w14:textId="77777777" w:rsidR="00332DDE" w:rsidRPr="007E31A9" w:rsidRDefault="00332DDE" w:rsidP="006423A1">
            <w:r w:rsidRPr="007E31A9">
              <w:t>GM13411</w:t>
            </w:r>
          </w:p>
        </w:tc>
        <w:tc>
          <w:tcPr>
            <w:tcW w:w="3445" w:type="dxa"/>
            <w:noWrap/>
            <w:hideMark/>
          </w:tcPr>
          <w:p w14:paraId="4EF2DCE1" w14:textId="77777777" w:rsidR="00332DDE" w:rsidRPr="007E31A9" w:rsidRDefault="00332DDE" w:rsidP="006423A1">
            <w:r w:rsidRPr="007E31A9">
              <w:t>LEIGH SYNDROME</w:t>
            </w:r>
          </w:p>
        </w:tc>
        <w:tc>
          <w:tcPr>
            <w:tcW w:w="1073" w:type="dxa"/>
            <w:noWrap/>
            <w:hideMark/>
          </w:tcPr>
          <w:p w14:paraId="561094A7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5523C09B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7A0D066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2B89885F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C547E2D" w14:textId="77777777" w:rsidR="00332DDE" w:rsidRPr="007E31A9" w:rsidRDefault="00332DDE" w:rsidP="006423A1">
            <w:r w:rsidRPr="007E31A9">
              <w:t>GM12878</w:t>
            </w:r>
          </w:p>
        </w:tc>
        <w:tc>
          <w:tcPr>
            <w:tcW w:w="3445" w:type="dxa"/>
            <w:noWrap/>
            <w:hideMark/>
          </w:tcPr>
          <w:p w14:paraId="30796635" w14:textId="77777777" w:rsidR="00332DDE" w:rsidRPr="007E31A9" w:rsidRDefault="00332DDE" w:rsidP="006423A1">
            <w:r w:rsidRPr="007E31A9">
              <w:t>CEPH/UTAH PEDIGREE</w:t>
            </w:r>
          </w:p>
        </w:tc>
        <w:tc>
          <w:tcPr>
            <w:tcW w:w="1073" w:type="dxa"/>
            <w:noWrap/>
            <w:hideMark/>
          </w:tcPr>
          <w:p w14:paraId="3C52BB46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4CE732DD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5C97183B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11CE6FED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6415E6E" w14:textId="77777777" w:rsidR="00332DDE" w:rsidRPr="007E31A9" w:rsidRDefault="00332DDE" w:rsidP="006423A1">
            <w:r w:rsidRPr="007E31A9">
              <w:t>GM25313</w:t>
            </w:r>
          </w:p>
        </w:tc>
        <w:tc>
          <w:tcPr>
            <w:tcW w:w="3445" w:type="dxa"/>
            <w:noWrap/>
            <w:hideMark/>
          </w:tcPr>
          <w:p w14:paraId="24D08B76" w14:textId="77777777" w:rsidR="00332DDE" w:rsidRPr="007E31A9" w:rsidRDefault="00332DDE" w:rsidP="006423A1">
            <w:r w:rsidRPr="007E31A9">
              <w:t>MUSCULAR DYSTROPHY, DUCHENNE TYPE</w:t>
            </w:r>
          </w:p>
        </w:tc>
        <w:tc>
          <w:tcPr>
            <w:tcW w:w="1073" w:type="dxa"/>
            <w:noWrap/>
            <w:hideMark/>
          </w:tcPr>
          <w:p w14:paraId="6F82FE1D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0F5B8CFC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463C4922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7F6CAD0B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7A89105" w14:textId="77777777" w:rsidR="00332DDE" w:rsidRPr="007E31A9" w:rsidRDefault="00332DDE" w:rsidP="006423A1">
            <w:r w:rsidRPr="007E31A9">
              <w:t>GM25318</w:t>
            </w:r>
          </w:p>
        </w:tc>
        <w:tc>
          <w:tcPr>
            <w:tcW w:w="3445" w:type="dxa"/>
            <w:noWrap/>
            <w:hideMark/>
          </w:tcPr>
          <w:p w14:paraId="58D02FF3" w14:textId="77777777" w:rsidR="00332DDE" w:rsidRPr="007E31A9" w:rsidRDefault="00332DDE" w:rsidP="006423A1">
            <w:r w:rsidRPr="007E31A9">
              <w:t>TUBEROUS SCLEROSIS 2</w:t>
            </w:r>
          </w:p>
        </w:tc>
        <w:tc>
          <w:tcPr>
            <w:tcW w:w="1073" w:type="dxa"/>
            <w:noWrap/>
            <w:hideMark/>
          </w:tcPr>
          <w:p w14:paraId="45CC73E4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4F86B9E9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7E96EF71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06491009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7378DE3" w14:textId="77777777" w:rsidR="00332DDE" w:rsidRPr="007E31A9" w:rsidRDefault="00332DDE" w:rsidP="006423A1">
            <w:r w:rsidRPr="007E31A9">
              <w:t>GM25323</w:t>
            </w:r>
          </w:p>
        </w:tc>
        <w:tc>
          <w:tcPr>
            <w:tcW w:w="3445" w:type="dxa"/>
            <w:noWrap/>
            <w:hideMark/>
          </w:tcPr>
          <w:p w14:paraId="794AFFEC" w14:textId="77777777" w:rsidR="00332DDE" w:rsidRPr="007E31A9" w:rsidRDefault="00332DDE" w:rsidP="006423A1">
            <w:r w:rsidRPr="007E31A9">
              <w:t>DIGEORGE SYNDROME</w:t>
            </w:r>
          </w:p>
        </w:tc>
        <w:tc>
          <w:tcPr>
            <w:tcW w:w="1073" w:type="dxa"/>
            <w:noWrap/>
            <w:hideMark/>
          </w:tcPr>
          <w:p w14:paraId="4D49055B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055F6162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3727A09A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6043582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BF8E5D0" w14:textId="77777777" w:rsidR="00332DDE" w:rsidRPr="007E31A9" w:rsidRDefault="00332DDE" w:rsidP="006423A1">
            <w:r w:rsidRPr="007E31A9">
              <w:t>GM25532</w:t>
            </w:r>
          </w:p>
        </w:tc>
        <w:tc>
          <w:tcPr>
            <w:tcW w:w="3445" w:type="dxa"/>
            <w:noWrap/>
            <w:hideMark/>
          </w:tcPr>
          <w:p w14:paraId="56952D69" w14:textId="77777777" w:rsidR="00332DDE" w:rsidRPr="007E31A9" w:rsidRDefault="00332DDE" w:rsidP="006423A1">
            <w:r w:rsidRPr="007E31A9">
              <w:t>MARFAN SYNDROME</w:t>
            </w:r>
          </w:p>
        </w:tc>
        <w:tc>
          <w:tcPr>
            <w:tcW w:w="1073" w:type="dxa"/>
            <w:noWrap/>
            <w:hideMark/>
          </w:tcPr>
          <w:p w14:paraId="33FBEE9C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62FDABDD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38B72B48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1402F1A4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A859996" w14:textId="77777777" w:rsidR="00332DDE" w:rsidRPr="007E31A9" w:rsidRDefault="00332DDE" w:rsidP="006423A1">
            <w:r w:rsidRPr="007E31A9">
              <w:t>GM25541</w:t>
            </w:r>
          </w:p>
        </w:tc>
        <w:tc>
          <w:tcPr>
            <w:tcW w:w="3445" w:type="dxa"/>
            <w:noWrap/>
            <w:hideMark/>
          </w:tcPr>
          <w:p w14:paraId="0261F5C6" w14:textId="77777777" w:rsidR="00332DDE" w:rsidRPr="007E31A9" w:rsidRDefault="00332DDE" w:rsidP="006423A1">
            <w:r w:rsidRPr="007E31A9">
              <w:t>LESCH-NYHAN SYNDROME</w:t>
            </w:r>
          </w:p>
        </w:tc>
        <w:tc>
          <w:tcPr>
            <w:tcW w:w="1073" w:type="dxa"/>
            <w:noWrap/>
            <w:hideMark/>
          </w:tcPr>
          <w:p w14:paraId="031E5E16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3F0C2B77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50EC4AEB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012E546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FFCD301" w14:textId="77777777" w:rsidR="00332DDE" w:rsidRPr="007E31A9" w:rsidRDefault="00332DDE" w:rsidP="006423A1">
            <w:r w:rsidRPr="007E31A9">
              <w:t>GM25545</w:t>
            </w:r>
          </w:p>
        </w:tc>
        <w:tc>
          <w:tcPr>
            <w:tcW w:w="3445" w:type="dxa"/>
            <w:noWrap/>
            <w:hideMark/>
          </w:tcPr>
          <w:p w14:paraId="3137B092" w14:textId="77777777" w:rsidR="00332DDE" w:rsidRPr="007E31A9" w:rsidRDefault="00332DDE" w:rsidP="006423A1">
            <w:r w:rsidRPr="007E31A9">
              <w:t>GAUCHER DISEASE</w:t>
            </w:r>
          </w:p>
        </w:tc>
        <w:tc>
          <w:tcPr>
            <w:tcW w:w="1073" w:type="dxa"/>
            <w:noWrap/>
            <w:hideMark/>
          </w:tcPr>
          <w:p w14:paraId="407D9766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2D25ED09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230348F7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7DB85156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7FF29B72" w14:textId="77777777" w:rsidR="00332DDE" w:rsidRPr="007E31A9" w:rsidRDefault="00332DDE" w:rsidP="006423A1">
            <w:r w:rsidRPr="007E31A9">
              <w:t>GM25553</w:t>
            </w:r>
          </w:p>
        </w:tc>
        <w:tc>
          <w:tcPr>
            <w:tcW w:w="3445" w:type="dxa"/>
            <w:noWrap/>
            <w:hideMark/>
          </w:tcPr>
          <w:p w14:paraId="19426FA2" w14:textId="77777777" w:rsidR="00332DDE" w:rsidRPr="007E31A9" w:rsidRDefault="00332DDE" w:rsidP="006423A1">
            <w:r w:rsidRPr="007E31A9">
              <w:t>GLYCOGEN STORAGE DISEASE II</w:t>
            </w:r>
          </w:p>
        </w:tc>
        <w:tc>
          <w:tcPr>
            <w:tcW w:w="1073" w:type="dxa"/>
            <w:noWrap/>
            <w:hideMark/>
          </w:tcPr>
          <w:p w14:paraId="24C16036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2994C099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4AAD8446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40BE520D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23153D44" w14:textId="77777777" w:rsidR="00332DDE" w:rsidRPr="007E31A9" w:rsidRDefault="00332DDE" w:rsidP="006423A1">
            <w:r w:rsidRPr="007E31A9">
              <w:t>GM25558</w:t>
            </w:r>
          </w:p>
        </w:tc>
        <w:tc>
          <w:tcPr>
            <w:tcW w:w="3445" w:type="dxa"/>
            <w:noWrap/>
            <w:hideMark/>
          </w:tcPr>
          <w:p w14:paraId="00DC1846" w14:textId="77777777" w:rsidR="00332DDE" w:rsidRPr="007E31A9" w:rsidRDefault="00332DDE" w:rsidP="006423A1">
            <w:r w:rsidRPr="007E31A9">
              <w:t>ADRENOLEUKODYSTROPHY</w:t>
            </w:r>
          </w:p>
        </w:tc>
        <w:tc>
          <w:tcPr>
            <w:tcW w:w="1073" w:type="dxa"/>
            <w:noWrap/>
            <w:hideMark/>
          </w:tcPr>
          <w:p w14:paraId="169BDC3F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745D13CF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31CDD703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75D76162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05E8CE5" w14:textId="77777777" w:rsidR="00332DDE" w:rsidRPr="007E31A9" w:rsidRDefault="00332DDE" w:rsidP="006423A1">
            <w:r w:rsidRPr="007E31A9">
              <w:t>GM25864</w:t>
            </w:r>
          </w:p>
        </w:tc>
        <w:tc>
          <w:tcPr>
            <w:tcW w:w="3445" w:type="dxa"/>
            <w:noWrap/>
            <w:hideMark/>
          </w:tcPr>
          <w:p w14:paraId="265014AB" w14:textId="77777777" w:rsidR="00332DDE" w:rsidRPr="007E31A9" w:rsidRDefault="00332DDE" w:rsidP="006423A1">
            <w:r w:rsidRPr="007E31A9">
              <w:t>NIEMANN-PICK DISEASE, TYPE C1</w:t>
            </w:r>
          </w:p>
        </w:tc>
        <w:tc>
          <w:tcPr>
            <w:tcW w:w="1073" w:type="dxa"/>
            <w:noWrap/>
            <w:hideMark/>
          </w:tcPr>
          <w:p w14:paraId="6935B80A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4CE24241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1F14A3AA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29F0E005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2BFE862" w14:textId="77777777" w:rsidR="00332DDE" w:rsidRPr="007E31A9" w:rsidRDefault="00332DDE" w:rsidP="006423A1">
            <w:r w:rsidRPr="007E31A9">
              <w:t>GM25942</w:t>
            </w:r>
          </w:p>
        </w:tc>
        <w:tc>
          <w:tcPr>
            <w:tcW w:w="3445" w:type="dxa"/>
            <w:noWrap/>
            <w:hideMark/>
          </w:tcPr>
          <w:p w14:paraId="7742D423" w14:textId="77777777" w:rsidR="00332DDE" w:rsidRPr="007E31A9" w:rsidRDefault="00332DDE" w:rsidP="006423A1">
            <w:r w:rsidRPr="007E31A9">
              <w:t>NIEMANN-PICK DISEASE, TYPE C1</w:t>
            </w:r>
          </w:p>
        </w:tc>
        <w:tc>
          <w:tcPr>
            <w:tcW w:w="1073" w:type="dxa"/>
            <w:noWrap/>
            <w:hideMark/>
          </w:tcPr>
          <w:p w14:paraId="59D12911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48214FCF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40FFA1D9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09E3C501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18CEDFA8" w14:textId="77777777" w:rsidR="00332DDE" w:rsidRPr="007E31A9" w:rsidRDefault="00332DDE" w:rsidP="006423A1">
            <w:r w:rsidRPr="007E31A9">
              <w:t>GM25967</w:t>
            </w:r>
          </w:p>
        </w:tc>
        <w:tc>
          <w:tcPr>
            <w:tcW w:w="3445" w:type="dxa"/>
            <w:noWrap/>
            <w:hideMark/>
          </w:tcPr>
          <w:p w14:paraId="53670094" w14:textId="77777777" w:rsidR="00332DDE" w:rsidRPr="007E31A9" w:rsidRDefault="00332DDE" w:rsidP="006423A1">
            <w:r w:rsidRPr="007E31A9">
              <w:t>EHLERS-DANLOS SYNDROME</w:t>
            </w:r>
          </w:p>
        </w:tc>
        <w:tc>
          <w:tcPr>
            <w:tcW w:w="1073" w:type="dxa"/>
            <w:noWrap/>
            <w:hideMark/>
          </w:tcPr>
          <w:p w14:paraId="318E11B9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324AA586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74BCCBCF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2FA52708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2097422" w14:textId="77777777" w:rsidR="00332DDE" w:rsidRPr="007E31A9" w:rsidRDefault="00332DDE" w:rsidP="006423A1">
            <w:r w:rsidRPr="007E31A9">
              <w:t>GM25971</w:t>
            </w:r>
          </w:p>
        </w:tc>
        <w:tc>
          <w:tcPr>
            <w:tcW w:w="3445" w:type="dxa"/>
            <w:noWrap/>
            <w:hideMark/>
          </w:tcPr>
          <w:p w14:paraId="3FB8FBBE" w14:textId="77777777" w:rsidR="00332DDE" w:rsidRPr="007E31A9" w:rsidRDefault="00332DDE" w:rsidP="006423A1">
            <w:r w:rsidRPr="007E31A9">
              <w:t>MUCOPOLYSACCHARIDOSIS TYPE VII</w:t>
            </w:r>
          </w:p>
        </w:tc>
        <w:tc>
          <w:tcPr>
            <w:tcW w:w="1073" w:type="dxa"/>
            <w:noWrap/>
            <w:hideMark/>
          </w:tcPr>
          <w:p w14:paraId="369E7521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780039F1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3BBBD347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750EDAF8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DD72862" w14:textId="77777777" w:rsidR="00332DDE" w:rsidRPr="007E31A9" w:rsidRDefault="00332DDE" w:rsidP="006423A1">
            <w:r w:rsidRPr="007E31A9">
              <w:t>GM26017</w:t>
            </w:r>
          </w:p>
        </w:tc>
        <w:tc>
          <w:tcPr>
            <w:tcW w:w="3445" w:type="dxa"/>
            <w:noWrap/>
            <w:hideMark/>
          </w:tcPr>
          <w:p w14:paraId="72352691" w14:textId="77777777" w:rsidR="00332DDE" w:rsidRPr="007E31A9" w:rsidRDefault="00332DDE" w:rsidP="006423A1">
            <w:r w:rsidRPr="007E31A9">
              <w:t>EPIDERMOLYSIS BULLOSA</w:t>
            </w:r>
          </w:p>
        </w:tc>
        <w:tc>
          <w:tcPr>
            <w:tcW w:w="1073" w:type="dxa"/>
            <w:noWrap/>
            <w:hideMark/>
          </w:tcPr>
          <w:p w14:paraId="7C158953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614230B5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43537DD3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4F13CB4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5F35BB2" w14:textId="77777777" w:rsidR="00332DDE" w:rsidRPr="007E31A9" w:rsidRDefault="00332DDE" w:rsidP="006423A1">
            <w:r w:rsidRPr="007E31A9">
              <w:t>GM26025</w:t>
            </w:r>
          </w:p>
        </w:tc>
        <w:tc>
          <w:tcPr>
            <w:tcW w:w="3445" w:type="dxa"/>
            <w:noWrap/>
            <w:hideMark/>
          </w:tcPr>
          <w:p w14:paraId="7411A263" w14:textId="77777777" w:rsidR="00332DDE" w:rsidRPr="007E31A9" w:rsidRDefault="00332DDE" w:rsidP="006423A1">
            <w:r w:rsidRPr="007E31A9">
              <w:t>MILLER-DIEKER LISSENCEPHALY SYNDROME</w:t>
            </w:r>
          </w:p>
        </w:tc>
        <w:tc>
          <w:tcPr>
            <w:tcW w:w="1073" w:type="dxa"/>
            <w:noWrap/>
            <w:hideMark/>
          </w:tcPr>
          <w:p w14:paraId="638FB14A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1A915181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3F091BC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2F0720B2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569ADBE" w14:textId="77777777" w:rsidR="00332DDE" w:rsidRPr="007E31A9" w:rsidRDefault="00332DDE" w:rsidP="006423A1">
            <w:r w:rsidRPr="007E31A9">
              <w:t>GM26029</w:t>
            </w:r>
          </w:p>
        </w:tc>
        <w:tc>
          <w:tcPr>
            <w:tcW w:w="3445" w:type="dxa"/>
            <w:noWrap/>
            <w:hideMark/>
          </w:tcPr>
          <w:p w14:paraId="023B3B27" w14:textId="77777777" w:rsidR="00332DDE" w:rsidRPr="007E31A9" w:rsidRDefault="00332DDE" w:rsidP="006423A1">
            <w:r w:rsidRPr="007E31A9">
              <w:t xml:space="preserve">KEARNS-SAYRE SYNDROME </w:t>
            </w:r>
          </w:p>
        </w:tc>
        <w:tc>
          <w:tcPr>
            <w:tcW w:w="1073" w:type="dxa"/>
            <w:noWrap/>
            <w:hideMark/>
          </w:tcPr>
          <w:p w14:paraId="3558F493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30AB8818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3F90BF49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387A5C21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F7E29F3" w14:textId="77777777" w:rsidR="00332DDE" w:rsidRPr="007E31A9" w:rsidRDefault="00332DDE" w:rsidP="006423A1">
            <w:r w:rsidRPr="007E31A9">
              <w:t>GM26077</w:t>
            </w:r>
          </w:p>
        </w:tc>
        <w:tc>
          <w:tcPr>
            <w:tcW w:w="3445" w:type="dxa"/>
            <w:noWrap/>
            <w:hideMark/>
          </w:tcPr>
          <w:p w14:paraId="661C2E96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62340C21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01C22D73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115657FE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55511FBD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92D38F3" w14:textId="77777777" w:rsidR="00332DDE" w:rsidRPr="007E31A9" w:rsidRDefault="00332DDE" w:rsidP="006423A1">
            <w:r w:rsidRPr="007E31A9">
              <w:t>GM26085</w:t>
            </w:r>
          </w:p>
        </w:tc>
        <w:tc>
          <w:tcPr>
            <w:tcW w:w="3445" w:type="dxa"/>
            <w:noWrap/>
            <w:hideMark/>
          </w:tcPr>
          <w:p w14:paraId="66EEAFBF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6DD91AAF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3CE1A5C8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37A1CD63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201E91AD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243B6829" w14:textId="77777777" w:rsidR="00332DDE" w:rsidRPr="007E31A9" w:rsidRDefault="00332DDE" w:rsidP="006423A1">
            <w:r w:rsidRPr="007E31A9">
              <w:t>GM26105</w:t>
            </w:r>
          </w:p>
        </w:tc>
        <w:tc>
          <w:tcPr>
            <w:tcW w:w="3445" w:type="dxa"/>
            <w:noWrap/>
            <w:hideMark/>
          </w:tcPr>
          <w:p w14:paraId="16179FD9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235C0F17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1DBBB53B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45246409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688ECFC2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FC75C9C" w14:textId="77777777" w:rsidR="00332DDE" w:rsidRPr="007E31A9" w:rsidRDefault="00332DDE" w:rsidP="006423A1">
            <w:r w:rsidRPr="007E31A9">
              <w:t>GM26107</w:t>
            </w:r>
          </w:p>
        </w:tc>
        <w:tc>
          <w:tcPr>
            <w:tcW w:w="3445" w:type="dxa"/>
            <w:noWrap/>
            <w:hideMark/>
          </w:tcPr>
          <w:p w14:paraId="2E38A071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4D6FEBBD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59B37F96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563273BC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3376C612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9C524DC" w14:textId="77777777" w:rsidR="00332DDE" w:rsidRPr="007E31A9" w:rsidRDefault="00332DDE" w:rsidP="006423A1">
            <w:r w:rsidRPr="007E31A9">
              <w:t>GM26644</w:t>
            </w:r>
          </w:p>
        </w:tc>
        <w:tc>
          <w:tcPr>
            <w:tcW w:w="3445" w:type="dxa"/>
            <w:noWrap/>
            <w:hideMark/>
          </w:tcPr>
          <w:p w14:paraId="2B23EE87" w14:textId="77777777" w:rsidR="00332DDE" w:rsidRPr="007E31A9" w:rsidRDefault="00332DDE" w:rsidP="006423A1">
            <w:r w:rsidRPr="007E31A9">
              <w:t>KRABBE DISEASE</w:t>
            </w:r>
          </w:p>
        </w:tc>
        <w:tc>
          <w:tcPr>
            <w:tcW w:w="1073" w:type="dxa"/>
            <w:noWrap/>
            <w:hideMark/>
          </w:tcPr>
          <w:p w14:paraId="1C828C62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57504F30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3EFAB822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34CEF04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E997295" w14:textId="77777777" w:rsidR="00332DDE" w:rsidRPr="007E31A9" w:rsidRDefault="00332DDE" w:rsidP="006423A1">
            <w:r w:rsidRPr="007E31A9">
              <w:t>GM26650</w:t>
            </w:r>
          </w:p>
        </w:tc>
        <w:tc>
          <w:tcPr>
            <w:tcW w:w="3445" w:type="dxa"/>
            <w:noWrap/>
            <w:hideMark/>
          </w:tcPr>
          <w:p w14:paraId="0FCDBA5D" w14:textId="77777777" w:rsidR="00332DDE" w:rsidRPr="007E31A9" w:rsidRDefault="00332DDE" w:rsidP="006423A1">
            <w:r w:rsidRPr="007E31A9">
              <w:t>CHOROIDEREMIA</w:t>
            </w:r>
          </w:p>
        </w:tc>
        <w:tc>
          <w:tcPr>
            <w:tcW w:w="1073" w:type="dxa"/>
            <w:noWrap/>
            <w:hideMark/>
          </w:tcPr>
          <w:p w14:paraId="62733B8E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79C09225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6BB3944B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6BA396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197A4A57" w14:textId="77777777" w:rsidR="00332DDE" w:rsidRPr="007E31A9" w:rsidRDefault="00332DDE" w:rsidP="006423A1">
            <w:r w:rsidRPr="007E31A9">
              <w:t>GM26656</w:t>
            </w:r>
          </w:p>
        </w:tc>
        <w:tc>
          <w:tcPr>
            <w:tcW w:w="3445" w:type="dxa"/>
            <w:noWrap/>
            <w:hideMark/>
          </w:tcPr>
          <w:p w14:paraId="0382B5F0" w14:textId="77777777" w:rsidR="00332DDE" w:rsidRPr="007E31A9" w:rsidRDefault="00332DDE" w:rsidP="006423A1">
            <w:r w:rsidRPr="007E31A9">
              <w:t>HURLER SYNDROME</w:t>
            </w:r>
          </w:p>
        </w:tc>
        <w:tc>
          <w:tcPr>
            <w:tcW w:w="1073" w:type="dxa"/>
            <w:noWrap/>
            <w:hideMark/>
          </w:tcPr>
          <w:p w14:paraId="488A72DB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02651E05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7C3D4CDA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10E5038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13874FD" w14:textId="77777777" w:rsidR="00332DDE" w:rsidRPr="007E31A9" w:rsidRDefault="00332DDE" w:rsidP="006423A1">
            <w:r w:rsidRPr="007E31A9">
              <w:t>GM26663</w:t>
            </w:r>
          </w:p>
        </w:tc>
        <w:tc>
          <w:tcPr>
            <w:tcW w:w="3445" w:type="dxa"/>
            <w:noWrap/>
            <w:hideMark/>
          </w:tcPr>
          <w:p w14:paraId="2DECE893" w14:textId="77777777" w:rsidR="00332DDE" w:rsidRPr="007E31A9" w:rsidRDefault="00332DDE" w:rsidP="006423A1">
            <w:r w:rsidRPr="007E31A9">
              <w:t>CHOROIDEREMIA</w:t>
            </w:r>
          </w:p>
        </w:tc>
        <w:tc>
          <w:tcPr>
            <w:tcW w:w="1073" w:type="dxa"/>
            <w:noWrap/>
            <w:hideMark/>
          </w:tcPr>
          <w:p w14:paraId="74A320FF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3135CF6C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78633494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2CCAF178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CC461E0" w14:textId="77777777" w:rsidR="00332DDE" w:rsidRPr="007E31A9" w:rsidRDefault="00332DDE" w:rsidP="006423A1">
            <w:r w:rsidRPr="007E31A9">
              <w:lastRenderedPageBreak/>
              <w:t>GM27162</w:t>
            </w:r>
          </w:p>
        </w:tc>
        <w:tc>
          <w:tcPr>
            <w:tcW w:w="3445" w:type="dxa"/>
            <w:noWrap/>
            <w:hideMark/>
          </w:tcPr>
          <w:p w14:paraId="54EBAB6F" w14:textId="77777777" w:rsidR="00332DDE" w:rsidRPr="007E31A9" w:rsidRDefault="00332DDE" w:rsidP="006423A1">
            <w:r w:rsidRPr="007E31A9">
              <w:t>MUCOPOLYSACCHARIDOSIS TYPE IIIA</w:t>
            </w:r>
          </w:p>
        </w:tc>
        <w:tc>
          <w:tcPr>
            <w:tcW w:w="1073" w:type="dxa"/>
            <w:noWrap/>
            <w:hideMark/>
          </w:tcPr>
          <w:p w14:paraId="701CB217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17E9045C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6158F564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1154BAEF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09E50E7" w14:textId="77777777" w:rsidR="00332DDE" w:rsidRPr="007E31A9" w:rsidRDefault="00332DDE" w:rsidP="006423A1">
            <w:r w:rsidRPr="007E31A9">
              <w:t>GM27175</w:t>
            </w:r>
          </w:p>
        </w:tc>
        <w:tc>
          <w:tcPr>
            <w:tcW w:w="3445" w:type="dxa"/>
            <w:noWrap/>
            <w:hideMark/>
          </w:tcPr>
          <w:p w14:paraId="54926C42" w14:textId="77777777" w:rsidR="00332DDE" w:rsidRPr="007E31A9" w:rsidRDefault="00332DDE" w:rsidP="006423A1">
            <w:r w:rsidRPr="007E31A9">
              <w:t>CEROID LIPOFUSCINOSIS</w:t>
            </w:r>
          </w:p>
        </w:tc>
        <w:tc>
          <w:tcPr>
            <w:tcW w:w="1073" w:type="dxa"/>
            <w:noWrap/>
            <w:hideMark/>
          </w:tcPr>
          <w:p w14:paraId="104FFE9E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67E79BC8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3B504430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4CFF2D6C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7A941FF6" w14:textId="77777777" w:rsidR="00332DDE" w:rsidRPr="007E31A9" w:rsidRDefault="00332DDE" w:rsidP="006423A1">
            <w:r w:rsidRPr="007E31A9">
              <w:t>GM27212</w:t>
            </w:r>
          </w:p>
        </w:tc>
        <w:tc>
          <w:tcPr>
            <w:tcW w:w="3445" w:type="dxa"/>
            <w:noWrap/>
            <w:hideMark/>
          </w:tcPr>
          <w:p w14:paraId="1F9B28F7" w14:textId="77777777" w:rsidR="00332DDE" w:rsidRPr="007E31A9" w:rsidRDefault="00332DDE" w:rsidP="006423A1">
            <w:r w:rsidRPr="007E31A9">
              <w:t>CEPH/UTAH PEDIGREE </w:t>
            </w:r>
          </w:p>
        </w:tc>
        <w:tc>
          <w:tcPr>
            <w:tcW w:w="1073" w:type="dxa"/>
            <w:noWrap/>
            <w:hideMark/>
          </w:tcPr>
          <w:p w14:paraId="1E7F444E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136C1D22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35A66F0E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18C99A4A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747E710E" w14:textId="77777777" w:rsidR="00332DDE" w:rsidRPr="007E31A9" w:rsidRDefault="00332DDE" w:rsidP="006423A1">
            <w:r w:rsidRPr="007E31A9">
              <w:t>GM27270</w:t>
            </w:r>
          </w:p>
        </w:tc>
        <w:tc>
          <w:tcPr>
            <w:tcW w:w="3445" w:type="dxa"/>
            <w:noWrap/>
            <w:hideMark/>
          </w:tcPr>
          <w:p w14:paraId="31C42AB6" w14:textId="77777777" w:rsidR="00332DDE" w:rsidRPr="007E31A9" w:rsidRDefault="00332DDE" w:rsidP="006423A1">
            <w:r w:rsidRPr="007E31A9">
              <w:t>PITT-HOPKINS SYNDROME</w:t>
            </w:r>
          </w:p>
        </w:tc>
        <w:tc>
          <w:tcPr>
            <w:tcW w:w="1073" w:type="dxa"/>
            <w:noWrap/>
            <w:hideMark/>
          </w:tcPr>
          <w:p w14:paraId="4DA74F13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26916645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330D1ACB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8EC5980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930D9BC" w14:textId="77777777" w:rsidR="00332DDE" w:rsidRPr="007E31A9" w:rsidRDefault="00332DDE" w:rsidP="006423A1">
            <w:r w:rsidRPr="007E31A9">
              <w:t>GM27291</w:t>
            </w:r>
          </w:p>
        </w:tc>
        <w:tc>
          <w:tcPr>
            <w:tcW w:w="3445" w:type="dxa"/>
            <w:noWrap/>
            <w:hideMark/>
          </w:tcPr>
          <w:p w14:paraId="321DB466" w14:textId="77777777" w:rsidR="00332DDE" w:rsidRPr="007E31A9" w:rsidRDefault="00332DDE" w:rsidP="006423A1">
            <w:r w:rsidRPr="007E31A9">
              <w:t>VICI SYNDROME</w:t>
            </w:r>
          </w:p>
        </w:tc>
        <w:tc>
          <w:tcPr>
            <w:tcW w:w="1073" w:type="dxa"/>
            <w:noWrap/>
            <w:hideMark/>
          </w:tcPr>
          <w:p w14:paraId="389E8240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33F798E2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3CB0E274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27400EE9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E3269C7" w14:textId="77777777" w:rsidR="00332DDE" w:rsidRPr="007E31A9" w:rsidRDefault="00332DDE" w:rsidP="006423A1">
            <w:r w:rsidRPr="007E31A9">
              <w:t>GM27327</w:t>
            </w:r>
          </w:p>
        </w:tc>
        <w:tc>
          <w:tcPr>
            <w:tcW w:w="3445" w:type="dxa"/>
            <w:noWrap/>
            <w:hideMark/>
          </w:tcPr>
          <w:p w14:paraId="7F10CECE" w14:textId="77777777" w:rsidR="00332DDE" w:rsidRPr="007E31A9" w:rsidRDefault="00332DDE" w:rsidP="006423A1">
            <w:r w:rsidRPr="007E31A9">
              <w:t>FACIOSCAPULOHUMERAL MUSCULAR DYSTROPHY 1</w:t>
            </w:r>
          </w:p>
        </w:tc>
        <w:tc>
          <w:tcPr>
            <w:tcW w:w="1073" w:type="dxa"/>
            <w:noWrap/>
            <w:hideMark/>
          </w:tcPr>
          <w:p w14:paraId="42DABB08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5C460808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05AF0ADA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44617664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F88BF95" w14:textId="77777777" w:rsidR="00332DDE" w:rsidRPr="007E31A9" w:rsidRDefault="00332DDE" w:rsidP="006423A1">
            <w:r w:rsidRPr="007E31A9">
              <w:t>GM27380</w:t>
            </w:r>
          </w:p>
        </w:tc>
        <w:tc>
          <w:tcPr>
            <w:tcW w:w="3445" w:type="dxa"/>
            <w:noWrap/>
            <w:hideMark/>
          </w:tcPr>
          <w:p w14:paraId="1C2AA726" w14:textId="77777777" w:rsidR="00332DDE" w:rsidRPr="007E31A9" w:rsidRDefault="00332DDE" w:rsidP="006423A1">
            <w:r w:rsidRPr="007E31A9">
              <w:t>ASYMPTOMATIC OR UNDIAGNOSED AND GENETICALLY RELATED TO AN AFFECTED INDIVIDUAL</w:t>
            </w:r>
          </w:p>
        </w:tc>
        <w:tc>
          <w:tcPr>
            <w:tcW w:w="1073" w:type="dxa"/>
            <w:noWrap/>
            <w:hideMark/>
          </w:tcPr>
          <w:p w14:paraId="2B5B257D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62B9E73A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10E88C77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00531261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A07A6E7" w14:textId="77777777" w:rsidR="00332DDE" w:rsidRPr="007E31A9" w:rsidRDefault="00332DDE" w:rsidP="006423A1">
            <w:r w:rsidRPr="007E31A9">
              <w:t>GM27437</w:t>
            </w:r>
          </w:p>
        </w:tc>
        <w:tc>
          <w:tcPr>
            <w:tcW w:w="3445" w:type="dxa"/>
            <w:noWrap/>
            <w:hideMark/>
          </w:tcPr>
          <w:p w14:paraId="429ADE2F" w14:textId="77777777" w:rsidR="00332DDE" w:rsidRPr="007E31A9" w:rsidRDefault="00332DDE" w:rsidP="006423A1">
            <w:r w:rsidRPr="007E31A9">
              <w:t>RETT SYNDROME</w:t>
            </w:r>
          </w:p>
        </w:tc>
        <w:tc>
          <w:tcPr>
            <w:tcW w:w="1073" w:type="dxa"/>
            <w:noWrap/>
            <w:hideMark/>
          </w:tcPr>
          <w:p w14:paraId="4A4A8AFD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28C2E48D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7C6CA7D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7EA9FCA6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DF4B51C" w14:textId="77777777" w:rsidR="00332DDE" w:rsidRPr="007E31A9" w:rsidRDefault="00332DDE" w:rsidP="006423A1">
            <w:r w:rsidRPr="007E31A9">
              <w:t>GM27578</w:t>
            </w:r>
          </w:p>
        </w:tc>
        <w:tc>
          <w:tcPr>
            <w:tcW w:w="3445" w:type="dxa"/>
            <w:noWrap/>
            <w:hideMark/>
          </w:tcPr>
          <w:p w14:paraId="7FD4AA8B" w14:textId="77777777" w:rsidR="00332DDE" w:rsidRPr="007E31A9" w:rsidRDefault="00332DDE" w:rsidP="006423A1">
            <w:r w:rsidRPr="007E31A9">
              <w:t>PHENYLKETONURIA</w:t>
            </w:r>
          </w:p>
        </w:tc>
        <w:tc>
          <w:tcPr>
            <w:tcW w:w="1073" w:type="dxa"/>
            <w:noWrap/>
            <w:hideMark/>
          </w:tcPr>
          <w:p w14:paraId="1C9F879F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2F22A4D2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F19DFC2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125FD2A7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A4E7114" w14:textId="77777777" w:rsidR="00332DDE" w:rsidRPr="007E31A9" w:rsidRDefault="00332DDE" w:rsidP="006423A1">
            <w:r w:rsidRPr="007E31A9">
              <w:t>GM27716</w:t>
            </w:r>
          </w:p>
        </w:tc>
        <w:tc>
          <w:tcPr>
            <w:tcW w:w="3445" w:type="dxa"/>
            <w:noWrap/>
            <w:hideMark/>
          </w:tcPr>
          <w:p w14:paraId="0E54E103" w14:textId="77777777" w:rsidR="00332DDE" w:rsidRPr="007E31A9" w:rsidRDefault="00332DDE" w:rsidP="006423A1">
            <w:r w:rsidRPr="007E31A9">
              <w:t>APPARENTLY HEALTHY INDIVIDUAL</w:t>
            </w:r>
          </w:p>
        </w:tc>
        <w:tc>
          <w:tcPr>
            <w:tcW w:w="1073" w:type="dxa"/>
            <w:noWrap/>
            <w:hideMark/>
          </w:tcPr>
          <w:p w14:paraId="6948F446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2ED00682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7D968456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44E087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1210A71" w14:textId="77777777" w:rsidR="00332DDE" w:rsidRPr="007E31A9" w:rsidRDefault="00332DDE" w:rsidP="006423A1">
            <w:r w:rsidRPr="007E31A9">
              <w:t>GM27730</w:t>
            </w:r>
          </w:p>
        </w:tc>
        <w:tc>
          <w:tcPr>
            <w:tcW w:w="3445" w:type="dxa"/>
            <w:noWrap/>
            <w:hideMark/>
          </w:tcPr>
          <w:p w14:paraId="6B9A463F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1885DDBF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629894F8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1297CADC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64F9AD0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20A71C44" w14:textId="77777777" w:rsidR="00332DDE" w:rsidRPr="007E31A9" w:rsidRDefault="00332DDE" w:rsidP="006423A1">
            <w:r w:rsidRPr="007E31A9">
              <w:t>GM27855</w:t>
            </w:r>
          </w:p>
        </w:tc>
        <w:tc>
          <w:tcPr>
            <w:tcW w:w="3445" w:type="dxa"/>
            <w:noWrap/>
            <w:hideMark/>
          </w:tcPr>
          <w:p w14:paraId="45F4132D" w14:textId="77777777" w:rsidR="00332DDE" w:rsidRPr="007E31A9" w:rsidRDefault="00332DDE" w:rsidP="006423A1">
            <w:r w:rsidRPr="007E31A9">
              <w:t>CEREBRAL CREATINE DEFICIENCY SYNDROME 1</w:t>
            </w:r>
          </w:p>
        </w:tc>
        <w:tc>
          <w:tcPr>
            <w:tcW w:w="1073" w:type="dxa"/>
            <w:noWrap/>
            <w:hideMark/>
          </w:tcPr>
          <w:p w14:paraId="3F908136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25B9C29F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626C049C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66F7FF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96F2BD9" w14:textId="77777777" w:rsidR="00332DDE" w:rsidRPr="007E31A9" w:rsidRDefault="00332DDE" w:rsidP="006423A1">
            <w:r w:rsidRPr="007E31A9">
              <w:t>GM27860</w:t>
            </w:r>
          </w:p>
        </w:tc>
        <w:tc>
          <w:tcPr>
            <w:tcW w:w="3445" w:type="dxa"/>
            <w:noWrap/>
            <w:hideMark/>
          </w:tcPr>
          <w:p w14:paraId="18F202EB" w14:textId="77777777" w:rsidR="00332DDE" w:rsidRPr="007E31A9" w:rsidRDefault="00332DDE" w:rsidP="006423A1">
            <w:r w:rsidRPr="007E31A9">
              <w:t>MENTAL RETARDATION, AUTOSOMAL DOMINANT 40</w:t>
            </w:r>
          </w:p>
        </w:tc>
        <w:tc>
          <w:tcPr>
            <w:tcW w:w="1073" w:type="dxa"/>
            <w:noWrap/>
            <w:hideMark/>
          </w:tcPr>
          <w:p w14:paraId="1766B81B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5AB1A944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6CB77E27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E3F33CB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E8C68C5" w14:textId="77777777" w:rsidR="00332DDE" w:rsidRPr="007E31A9" w:rsidRDefault="00332DDE" w:rsidP="006423A1">
            <w:r w:rsidRPr="007E31A9">
              <w:t>GM27918</w:t>
            </w:r>
          </w:p>
        </w:tc>
        <w:tc>
          <w:tcPr>
            <w:tcW w:w="3445" w:type="dxa"/>
            <w:noWrap/>
            <w:hideMark/>
          </w:tcPr>
          <w:p w14:paraId="3B9BF8BA" w14:textId="77777777" w:rsidR="00332DDE" w:rsidRPr="007E31A9" w:rsidRDefault="00332DDE" w:rsidP="006423A1">
            <w:r w:rsidRPr="007E31A9">
              <w:t>SMITH-MAGENIS SYNDROME</w:t>
            </w:r>
          </w:p>
        </w:tc>
        <w:tc>
          <w:tcPr>
            <w:tcW w:w="1073" w:type="dxa"/>
            <w:noWrap/>
            <w:hideMark/>
          </w:tcPr>
          <w:p w14:paraId="69A1C305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7DC393A5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304124F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BF651D2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9B2DD72" w14:textId="77777777" w:rsidR="00332DDE" w:rsidRPr="007E31A9" w:rsidRDefault="00332DDE" w:rsidP="006423A1">
            <w:r w:rsidRPr="007E31A9">
              <w:t>GM27925</w:t>
            </w:r>
          </w:p>
        </w:tc>
        <w:tc>
          <w:tcPr>
            <w:tcW w:w="3445" w:type="dxa"/>
            <w:noWrap/>
            <w:hideMark/>
          </w:tcPr>
          <w:p w14:paraId="1DE62B11" w14:textId="77777777" w:rsidR="00332DDE" w:rsidRPr="007E31A9" w:rsidRDefault="00332DDE" w:rsidP="006423A1">
            <w:r w:rsidRPr="007E31A9">
              <w:t>OSTEOGENESIS IMPERFECTA, TYPE IV</w:t>
            </w:r>
          </w:p>
        </w:tc>
        <w:tc>
          <w:tcPr>
            <w:tcW w:w="1073" w:type="dxa"/>
            <w:noWrap/>
            <w:hideMark/>
          </w:tcPr>
          <w:p w14:paraId="220EFE0C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3434E827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6CBAF92E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A272252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13ADC5BA" w14:textId="77777777" w:rsidR="00332DDE" w:rsidRPr="007E31A9" w:rsidRDefault="00332DDE" w:rsidP="006423A1">
            <w:r w:rsidRPr="007E31A9">
              <w:t>GM27929</w:t>
            </w:r>
          </w:p>
        </w:tc>
        <w:tc>
          <w:tcPr>
            <w:tcW w:w="3445" w:type="dxa"/>
            <w:noWrap/>
            <w:hideMark/>
          </w:tcPr>
          <w:p w14:paraId="0C871B48" w14:textId="77777777" w:rsidR="00332DDE" w:rsidRPr="007E31A9" w:rsidRDefault="00332DDE" w:rsidP="006423A1">
            <w:r w:rsidRPr="007E31A9">
              <w:t>ACUTE LYMPHOCYTIC LEUKEMIA</w:t>
            </w:r>
          </w:p>
        </w:tc>
        <w:tc>
          <w:tcPr>
            <w:tcW w:w="1073" w:type="dxa"/>
            <w:noWrap/>
            <w:hideMark/>
          </w:tcPr>
          <w:p w14:paraId="362E612A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2C525117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6CFDA81C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68BD4FDA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2A5C9036" w14:textId="77777777" w:rsidR="00332DDE" w:rsidRPr="007E31A9" w:rsidRDefault="00332DDE" w:rsidP="006423A1">
            <w:r w:rsidRPr="007E31A9">
              <w:t>GM27939</w:t>
            </w:r>
          </w:p>
        </w:tc>
        <w:tc>
          <w:tcPr>
            <w:tcW w:w="3445" w:type="dxa"/>
            <w:noWrap/>
            <w:hideMark/>
          </w:tcPr>
          <w:p w14:paraId="3C153B16" w14:textId="77777777" w:rsidR="00332DDE" w:rsidRPr="007E31A9" w:rsidRDefault="00332DDE" w:rsidP="006423A1">
            <w:r w:rsidRPr="007E31A9">
              <w:t>MUSCULAR DYSTROPHY-DYSTROGLYCANOPATHY </w:t>
            </w:r>
          </w:p>
        </w:tc>
        <w:tc>
          <w:tcPr>
            <w:tcW w:w="1073" w:type="dxa"/>
            <w:noWrap/>
            <w:hideMark/>
          </w:tcPr>
          <w:p w14:paraId="1588A22C" w14:textId="77777777" w:rsidR="00332DDE" w:rsidRPr="007E31A9" w:rsidRDefault="00332DDE" w:rsidP="006423A1">
            <w:r>
              <w:t xml:space="preserve">Success </w:t>
            </w:r>
          </w:p>
        </w:tc>
        <w:tc>
          <w:tcPr>
            <w:tcW w:w="1832" w:type="dxa"/>
            <w:noWrap/>
            <w:hideMark/>
          </w:tcPr>
          <w:p w14:paraId="35C22A08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74D349A6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3BB52B1E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1AD436C" w14:textId="77777777" w:rsidR="00332DDE" w:rsidRPr="007E31A9" w:rsidRDefault="00332DDE" w:rsidP="006423A1">
            <w:r w:rsidRPr="007E31A9">
              <w:t>GM27957</w:t>
            </w:r>
          </w:p>
        </w:tc>
        <w:tc>
          <w:tcPr>
            <w:tcW w:w="3445" w:type="dxa"/>
            <w:noWrap/>
            <w:hideMark/>
          </w:tcPr>
          <w:p w14:paraId="2F006F49" w14:textId="77777777" w:rsidR="00332DDE" w:rsidRPr="007E31A9" w:rsidRDefault="00332DDE" w:rsidP="006423A1">
            <w:r w:rsidRPr="007E31A9">
              <w:t>MENTAL RETARDATION, AUTOSOMAL DOMINANT 5</w:t>
            </w:r>
          </w:p>
        </w:tc>
        <w:tc>
          <w:tcPr>
            <w:tcW w:w="1073" w:type="dxa"/>
            <w:noWrap/>
            <w:hideMark/>
          </w:tcPr>
          <w:p w14:paraId="3EBA1052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0310FA9A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3D6A8D22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079E8C28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043FF9B" w14:textId="77777777" w:rsidR="00332DDE" w:rsidRPr="007E31A9" w:rsidRDefault="00332DDE" w:rsidP="006423A1">
            <w:r w:rsidRPr="007E31A9">
              <w:t>GM27978</w:t>
            </w:r>
          </w:p>
        </w:tc>
        <w:tc>
          <w:tcPr>
            <w:tcW w:w="3445" w:type="dxa"/>
            <w:noWrap/>
            <w:hideMark/>
          </w:tcPr>
          <w:p w14:paraId="3BB1B1C1" w14:textId="77777777" w:rsidR="00332DDE" w:rsidRPr="007E31A9" w:rsidRDefault="00332DDE" w:rsidP="006423A1">
            <w:r w:rsidRPr="007E31A9">
              <w:t>MENTAL RETARDATION, AUTOSOMAL DOMINANT 40</w:t>
            </w:r>
          </w:p>
        </w:tc>
        <w:tc>
          <w:tcPr>
            <w:tcW w:w="1073" w:type="dxa"/>
            <w:noWrap/>
            <w:hideMark/>
          </w:tcPr>
          <w:p w14:paraId="2AFD07CA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48209F95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2696F0BF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B7F72FA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87399EB" w14:textId="77777777" w:rsidR="00332DDE" w:rsidRPr="007E31A9" w:rsidRDefault="00332DDE" w:rsidP="006423A1">
            <w:r w:rsidRPr="007E31A9">
              <w:t>GM28249</w:t>
            </w:r>
          </w:p>
        </w:tc>
        <w:tc>
          <w:tcPr>
            <w:tcW w:w="3445" w:type="dxa"/>
            <w:noWrap/>
            <w:hideMark/>
          </w:tcPr>
          <w:p w14:paraId="35E4BFD6" w14:textId="77777777" w:rsidR="00332DDE" w:rsidRPr="007E31A9" w:rsidRDefault="00332DDE" w:rsidP="006423A1">
            <w:r w:rsidRPr="007E31A9">
              <w:t>CANAVAN DISEASE</w:t>
            </w:r>
          </w:p>
        </w:tc>
        <w:tc>
          <w:tcPr>
            <w:tcW w:w="1073" w:type="dxa"/>
            <w:noWrap/>
            <w:hideMark/>
          </w:tcPr>
          <w:p w14:paraId="23A04B10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576C61E1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73F3D000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78E0BB5C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136ADF14" w14:textId="77777777" w:rsidR="00332DDE" w:rsidRPr="007E31A9" w:rsidRDefault="00332DDE" w:rsidP="006423A1">
            <w:r w:rsidRPr="007E31A9">
              <w:t>GM28258</w:t>
            </w:r>
          </w:p>
        </w:tc>
        <w:tc>
          <w:tcPr>
            <w:tcW w:w="3445" w:type="dxa"/>
            <w:noWrap/>
            <w:hideMark/>
          </w:tcPr>
          <w:p w14:paraId="05FCB84B" w14:textId="77777777" w:rsidR="00332DDE" w:rsidRPr="007E31A9" w:rsidRDefault="00332DDE" w:rsidP="006423A1">
            <w:r w:rsidRPr="007E31A9">
              <w:t>TAY-SACHS DISEASE</w:t>
            </w:r>
          </w:p>
        </w:tc>
        <w:tc>
          <w:tcPr>
            <w:tcW w:w="1073" w:type="dxa"/>
            <w:noWrap/>
            <w:hideMark/>
          </w:tcPr>
          <w:p w14:paraId="4B36C74C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0F889557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05D5DF36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216F01FA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080A0B8" w14:textId="77777777" w:rsidR="00332DDE" w:rsidRPr="007E31A9" w:rsidRDefault="00332DDE" w:rsidP="006423A1">
            <w:r w:rsidRPr="007E31A9">
              <w:t>GM28259</w:t>
            </w:r>
          </w:p>
        </w:tc>
        <w:tc>
          <w:tcPr>
            <w:tcW w:w="3445" w:type="dxa"/>
            <w:noWrap/>
            <w:hideMark/>
          </w:tcPr>
          <w:p w14:paraId="41A2AD0D" w14:textId="77777777" w:rsidR="00332DDE" w:rsidRPr="007E31A9" w:rsidRDefault="00332DDE" w:rsidP="006423A1">
            <w:r w:rsidRPr="007E31A9">
              <w:t>TAY-SACHS DISEASE</w:t>
            </w:r>
          </w:p>
        </w:tc>
        <w:tc>
          <w:tcPr>
            <w:tcW w:w="1073" w:type="dxa"/>
            <w:noWrap/>
            <w:hideMark/>
          </w:tcPr>
          <w:p w14:paraId="18D5AF61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58B5E60B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5470A9D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B6A2E2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AAB9E99" w14:textId="77777777" w:rsidR="00332DDE" w:rsidRPr="007E31A9" w:rsidRDefault="00332DDE" w:rsidP="006423A1">
            <w:r w:rsidRPr="007E31A9">
              <w:t>GM24559</w:t>
            </w:r>
          </w:p>
        </w:tc>
        <w:tc>
          <w:tcPr>
            <w:tcW w:w="3445" w:type="dxa"/>
            <w:noWrap/>
            <w:hideMark/>
          </w:tcPr>
          <w:p w14:paraId="64F0380F" w14:textId="77777777" w:rsidR="00332DDE" w:rsidRPr="007E31A9" w:rsidRDefault="00332DDE" w:rsidP="006423A1">
            <w:r w:rsidRPr="007E31A9">
              <w:t>DYSTROPHIA MYOTONICA 1</w:t>
            </w:r>
          </w:p>
        </w:tc>
        <w:tc>
          <w:tcPr>
            <w:tcW w:w="1073" w:type="dxa"/>
            <w:noWrap/>
            <w:hideMark/>
          </w:tcPr>
          <w:p w14:paraId="6EA3878A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1293AF26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46B2FB94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73F43BAB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1378D899" w14:textId="77777777" w:rsidR="00332DDE" w:rsidRPr="007E31A9" w:rsidRDefault="00332DDE" w:rsidP="006423A1">
            <w:r w:rsidRPr="007E31A9">
              <w:t>GM28374</w:t>
            </w:r>
          </w:p>
        </w:tc>
        <w:tc>
          <w:tcPr>
            <w:tcW w:w="3445" w:type="dxa"/>
            <w:noWrap/>
            <w:hideMark/>
          </w:tcPr>
          <w:p w14:paraId="1E1A1DEE" w14:textId="77777777" w:rsidR="00332DDE" w:rsidRPr="007E31A9" w:rsidRDefault="00332DDE" w:rsidP="006423A1">
            <w:r w:rsidRPr="007E31A9">
              <w:t>NEUROAXONAL DYSTROPHY</w:t>
            </w:r>
          </w:p>
        </w:tc>
        <w:tc>
          <w:tcPr>
            <w:tcW w:w="1073" w:type="dxa"/>
            <w:noWrap/>
            <w:hideMark/>
          </w:tcPr>
          <w:p w14:paraId="6AFAFDB6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39E42F8C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0200CE3A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15661877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7BA1FC97" w14:textId="77777777" w:rsidR="00332DDE" w:rsidRPr="007E31A9" w:rsidRDefault="00332DDE" w:rsidP="006423A1">
            <w:r w:rsidRPr="007E31A9">
              <w:t>GM28207</w:t>
            </w:r>
          </w:p>
        </w:tc>
        <w:tc>
          <w:tcPr>
            <w:tcW w:w="3445" w:type="dxa"/>
            <w:noWrap/>
            <w:hideMark/>
          </w:tcPr>
          <w:p w14:paraId="10642C29" w14:textId="77777777" w:rsidR="00332DDE" w:rsidRPr="007E31A9" w:rsidRDefault="00332DDE" w:rsidP="006423A1">
            <w:r w:rsidRPr="007E31A9">
              <w:t>SCHUURS-HOEIJMAKERS SYNDROME</w:t>
            </w:r>
          </w:p>
        </w:tc>
        <w:tc>
          <w:tcPr>
            <w:tcW w:w="1073" w:type="dxa"/>
            <w:noWrap/>
            <w:hideMark/>
          </w:tcPr>
          <w:p w14:paraId="6DFEEBBF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67A6E9D5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09657C81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09F9FD51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8C5382B" w14:textId="77777777" w:rsidR="00332DDE" w:rsidRPr="007E31A9" w:rsidRDefault="00332DDE" w:rsidP="006423A1">
            <w:r w:rsidRPr="007E31A9">
              <w:t>GM28339</w:t>
            </w:r>
          </w:p>
        </w:tc>
        <w:tc>
          <w:tcPr>
            <w:tcW w:w="3445" w:type="dxa"/>
            <w:noWrap/>
            <w:hideMark/>
          </w:tcPr>
          <w:p w14:paraId="1108802C" w14:textId="77777777" w:rsidR="00332DDE" w:rsidRPr="007E31A9" w:rsidRDefault="00332DDE" w:rsidP="006423A1">
            <w:r w:rsidRPr="007E31A9">
              <w:t>SCHUURS-HOEIJMAKERS SYNDROME</w:t>
            </w:r>
          </w:p>
        </w:tc>
        <w:tc>
          <w:tcPr>
            <w:tcW w:w="1073" w:type="dxa"/>
            <w:noWrap/>
            <w:hideMark/>
          </w:tcPr>
          <w:p w14:paraId="0E29D474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75C83004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1BE70D68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006365E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677B82F" w14:textId="77777777" w:rsidR="00332DDE" w:rsidRPr="007E31A9" w:rsidRDefault="00332DDE" w:rsidP="006423A1">
            <w:r w:rsidRPr="007E31A9">
              <w:t>GM28622</w:t>
            </w:r>
          </w:p>
        </w:tc>
        <w:tc>
          <w:tcPr>
            <w:tcW w:w="3445" w:type="dxa"/>
            <w:noWrap/>
            <w:hideMark/>
          </w:tcPr>
          <w:p w14:paraId="49E1BFE9" w14:textId="77777777" w:rsidR="00332DDE" w:rsidRPr="007E31A9" w:rsidRDefault="00332DDE" w:rsidP="006423A1">
            <w:r w:rsidRPr="007E31A9">
              <w:t>GLYCOGEN STORAGE DISEASE II</w:t>
            </w:r>
          </w:p>
        </w:tc>
        <w:tc>
          <w:tcPr>
            <w:tcW w:w="1073" w:type="dxa"/>
            <w:noWrap/>
            <w:hideMark/>
          </w:tcPr>
          <w:p w14:paraId="748C2981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40212E3A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3F7445B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4C917A0E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19608FCA" w14:textId="77777777" w:rsidR="00332DDE" w:rsidRPr="007E31A9" w:rsidRDefault="00332DDE" w:rsidP="006423A1">
            <w:r w:rsidRPr="007E31A9">
              <w:t>GM28589</w:t>
            </w:r>
          </w:p>
        </w:tc>
        <w:tc>
          <w:tcPr>
            <w:tcW w:w="3445" w:type="dxa"/>
            <w:noWrap/>
            <w:hideMark/>
          </w:tcPr>
          <w:p w14:paraId="2878F17B" w14:textId="77777777" w:rsidR="00332DDE" w:rsidRPr="007E31A9" w:rsidRDefault="00332DDE" w:rsidP="006423A1">
            <w:r w:rsidRPr="007E31A9">
              <w:t>CEREBRAL CREATINE DEFICIENCY SYNDROME 3</w:t>
            </w:r>
          </w:p>
        </w:tc>
        <w:tc>
          <w:tcPr>
            <w:tcW w:w="1073" w:type="dxa"/>
            <w:noWrap/>
            <w:hideMark/>
          </w:tcPr>
          <w:p w14:paraId="42D4BEE5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76AC2E68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467D361B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03DDAFB1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4045989" w14:textId="77777777" w:rsidR="00332DDE" w:rsidRPr="007E31A9" w:rsidRDefault="00332DDE" w:rsidP="006423A1">
            <w:r w:rsidRPr="007E31A9">
              <w:lastRenderedPageBreak/>
              <w:t>GM28862</w:t>
            </w:r>
          </w:p>
        </w:tc>
        <w:tc>
          <w:tcPr>
            <w:tcW w:w="3445" w:type="dxa"/>
            <w:noWrap/>
            <w:hideMark/>
          </w:tcPr>
          <w:p w14:paraId="35EB8635" w14:textId="77777777" w:rsidR="00332DDE" w:rsidRPr="007E31A9" w:rsidRDefault="00332DDE" w:rsidP="006423A1">
            <w:r w:rsidRPr="007E31A9">
              <w:t>LEIGH SYNDROME</w:t>
            </w:r>
          </w:p>
        </w:tc>
        <w:tc>
          <w:tcPr>
            <w:tcW w:w="1073" w:type="dxa"/>
            <w:noWrap/>
            <w:hideMark/>
          </w:tcPr>
          <w:p w14:paraId="278863E4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366CE3FE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0A7349AA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3DB4AADB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AA9BDDD" w14:textId="77777777" w:rsidR="00332DDE" w:rsidRPr="007E31A9" w:rsidRDefault="00332DDE" w:rsidP="006423A1">
            <w:r w:rsidRPr="007E31A9">
              <w:t>GM28907</w:t>
            </w:r>
          </w:p>
        </w:tc>
        <w:tc>
          <w:tcPr>
            <w:tcW w:w="3445" w:type="dxa"/>
            <w:noWrap/>
            <w:hideMark/>
          </w:tcPr>
          <w:p w14:paraId="0CE5B9B4" w14:textId="77777777" w:rsidR="00332DDE" w:rsidRPr="007E31A9" w:rsidRDefault="00332DDE" w:rsidP="006423A1">
            <w:r w:rsidRPr="007E31A9">
              <w:t>APPARENTLY HEALTHY INDIVIDUAL</w:t>
            </w:r>
          </w:p>
        </w:tc>
        <w:tc>
          <w:tcPr>
            <w:tcW w:w="1073" w:type="dxa"/>
            <w:noWrap/>
            <w:hideMark/>
          </w:tcPr>
          <w:p w14:paraId="6411EFE0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1F2C5B23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03B123BD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38DCAF9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70B58F1" w14:textId="77777777" w:rsidR="00332DDE" w:rsidRPr="007E31A9" w:rsidRDefault="00332DDE" w:rsidP="006423A1">
            <w:r w:rsidRPr="007E31A9">
              <w:t>GM28891</w:t>
            </w:r>
          </w:p>
        </w:tc>
        <w:tc>
          <w:tcPr>
            <w:tcW w:w="3445" w:type="dxa"/>
            <w:noWrap/>
            <w:hideMark/>
          </w:tcPr>
          <w:p w14:paraId="695FF708" w14:textId="77777777" w:rsidR="00332DDE" w:rsidRPr="007E31A9" w:rsidRDefault="00332DDE" w:rsidP="006423A1">
            <w:r w:rsidRPr="007E31A9">
              <w:t>SCHUURS-HOEIJMAKERS SYNDROME</w:t>
            </w:r>
          </w:p>
        </w:tc>
        <w:tc>
          <w:tcPr>
            <w:tcW w:w="1073" w:type="dxa"/>
            <w:noWrap/>
            <w:hideMark/>
          </w:tcPr>
          <w:p w14:paraId="2194D3D0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658E873C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27E6FD3D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68055C6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51B0AD0A" w14:textId="77777777" w:rsidR="00332DDE" w:rsidRPr="007E31A9" w:rsidRDefault="00332DDE" w:rsidP="006423A1">
            <w:r w:rsidRPr="007E31A9">
              <w:t>GM28603</w:t>
            </w:r>
          </w:p>
        </w:tc>
        <w:tc>
          <w:tcPr>
            <w:tcW w:w="3445" w:type="dxa"/>
            <w:noWrap/>
            <w:hideMark/>
          </w:tcPr>
          <w:p w14:paraId="01EB38C5" w14:textId="77777777" w:rsidR="00332DDE" w:rsidRPr="007E31A9" w:rsidRDefault="00332DDE" w:rsidP="006423A1">
            <w:r w:rsidRPr="007E31A9">
              <w:t>WIEACKER-WOLFF SYNDROME</w:t>
            </w:r>
          </w:p>
        </w:tc>
        <w:tc>
          <w:tcPr>
            <w:tcW w:w="1073" w:type="dxa"/>
            <w:noWrap/>
            <w:hideMark/>
          </w:tcPr>
          <w:p w14:paraId="37ED92C4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302441B2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79F927FF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3D945D14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4677BBF" w14:textId="77777777" w:rsidR="00332DDE" w:rsidRPr="007E31A9" w:rsidRDefault="00332DDE" w:rsidP="006423A1">
            <w:r w:rsidRPr="007E31A9">
              <w:t>GM28937</w:t>
            </w:r>
          </w:p>
        </w:tc>
        <w:tc>
          <w:tcPr>
            <w:tcW w:w="3445" w:type="dxa"/>
            <w:noWrap/>
            <w:hideMark/>
          </w:tcPr>
          <w:p w14:paraId="71034106" w14:textId="77777777" w:rsidR="00332DDE" w:rsidRPr="007E31A9" w:rsidRDefault="00332DDE" w:rsidP="006423A1">
            <w:r w:rsidRPr="007E31A9">
              <w:t>CEREBRAL CREATINE DEFICIENCY SYNDROME 1</w:t>
            </w:r>
          </w:p>
        </w:tc>
        <w:tc>
          <w:tcPr>
            <w:tcW w:w="1073" w:type="dxa"/>
            <w:noWrap/>
            <w:hideMark/>
          </w:tcPr>
          <w:p w14:paraId="24E27FF0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2052DE4D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2626E7B9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599B23A8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7FC39CEE" w14:textId="77777777" w:rsidR="00332DDE" w:rsidRPr="007E31A9" w:rsidRDefault="00332DDE" w:rsidP="006423A1">
            <w:r w:rsidRPr="007E31A9">
              <w:t>GM28947</w:t>
            </w:r>
          </w:p>
        </w:tc>
        <w:tc>
          <w:tcPr>
            <w:tcW w:w="3445" w:type="dxa"/>
            <w:noWrap/>
            <w:hideMark/>
          </w:tcPr>
          <w:p w14:paraId="0E686068" w14:textId="77777777" w:rsidR="00332DDE" w:rsidRPr="007E31A9" w:rsidRDefault="00332DDE" w:rsidP="006423A1">
            <w:r w:rsidRPr="007E31A9">
              <w:t>HELSMOORTEL-VAN DER AA SYNDROME</w:t>
            </w:r>
          </w:p>
        </w:tc>
        <w:tc>
          <w:tcPr>
            <w:tcW w:w="1073" w:type="dxa"/>
            <w:noWrap/>
            <w:hideMark/>
          </w:tcPr>
          <w:p w14:paraId="554738B1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2856C002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2310E12C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569133D6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2FB3D998" w14:textId="77777777" w:rsidR="00332DDE" w:rsidRPr="007E31A9" w:rsidRDefault="00332DDE" w:rsidP="006423A1">
            <w:r w:rsidRPr="007E31A9">
              <w:t>GM28959</w:t>
            </w:r>
          </w:p>
        </w:tc>
        <w:tc>
          <w:tcPr>
            <w:tcW w:w="3445" w:type="dxa"/>
            <w:noWrap/>
            <w:hideMark/>
          </w:tcPr>
          <w:p w14:paraId="21AF75D6" w14:textId="77777777" w:rsidR="00332DDE" w:rsidRPr="007E31A9" w:rsidRDefault="00332DDE" w:rsidP="006423A1">
            <w:r w:rsidRPr="007E31A9">
              <w:t>TUBEROUS SCLEROSIS 1;</w:t>
            </w:r>
          </w:p>
        </w:tc>
        <w:tc>
          <w:tcPr>
            <w:tcW w:w="1073" w:type="dxa"/>
            <w:noWrap/>
            <w:hideMark/>
          </w:tcPr>
          <w:p w14:paraId="63484F82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681F13FA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0B4E514A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16F8E8F9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1B7E7C2D" w14:textId="77777777" w:rsidR="00332DDE" w:rsidRPr="007E31A9" w:rsidRDefault="00332DDE" w:rsidP="006423A1">
            <w:r w:rsidRPr="007E31A9">
              <w:t>GM28955</w:t>
            </w:r>
          </w:p>
        </w:tc>
        <w:tc>
          <w:tcPr>
            <w:tcW w:w="3445" w:type="dxa"/>
            <w:noWrap/>
            <w:hideMark/>
          </w:tcPr>
          <w:p w14:paraId="5E6E7F3F" w14:textId="77777777" w:rsidR="00332DDE" w:rsidRPr="007E31A9" w:rsidRDefault="00332DDE" w:rsidP="006423A1">
            <w:r w:rsidRPr="007E31A9">
              <w:t>TUBEROUS SCLEROSIS 2</w:t>
            </w:r>
          </w:p>
        </w:tc>
        <w:tc>
          <w:tcPr>
            <w:tcW w:w="1073" w:type="dxa"/>
            <w:noWrap/>
            <w:hideMark/>
          </w:tcPr>
          <w:p w14:paraId="501476DE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3C20FA77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8357C93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C818A3C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660E5C91" w14:textId="77777777" w:rsidR="00332DDE" w:rsidRPr="007E31A9" w:rsidRDefault="00332DDE" w:rsidP="006423A1">
            <w:r w:rsidRPr="007E31A9">
              <w:t>GM28930</w:t>
            </w:r>
          </w:p>
        </w:tc>
        <w:tc>
          <w:tcPr>
            <w:tcW w:w="3445" w:type="dxa"/>
            <w:noWrap/>
            <w:hideMark/>
          </w:tcPr>
          <w:p w14:paraId="500204C9" w14:textId="77777777" w:rsidR="00332DDE" w:rsidRPr="007E31A9" w:rsidRDefault="00332DDE" w:rsidP="006423A1">
            <w:r w:rsidRPr="007E31A9">
              <w:t>ISOGENIC CONTROL</w:t>
            </w:r>
          </w:p>
        </w:tc>
        <w:tc>
          <w:tcPr>
            <w:tcW w:w="1073" w:type="dxa"/>
            <w:noWrap/>
            <w:hideMark/>
          </w:tcPr>
          <w:p w14:paraId="787E7240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25F1FC49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4F6839E3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1581CF8C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0A118A8" w14:textId="77777777" w:rsidR="00332DDE" w:rsidRPr="007E31A9" w:rsidRDefault="00332DDE" w:rsidP="006423A1">
            <w:r w:rsidRPr="007E31A9">
              <w:t>GM28975</w:t>
            </w:r>
          </w:p>
        </w:tc>
        <w:tc>
          <w:tcPr>
            <w:tcW w:w="3445" w:type="dxa"/>
            <w:noWrap/>
            <w:hideMark/>
          </w:tcPr>
          <w:p w14:paraId="7F3BBE6B" w14:textId="77777777" w:rsidR="00332DDE" w:rsidRPr="007E31A9" w:rsidRDefault="00332DDE" w:rsidP="006423A1">
            <w:r w:rsidRPr="007E31A9">
              <w:t>MYOPATHY, DISTAL, 5</w:t>
            </w:r>
          </w:p>
        </w:tc>
        <w:tc>
          <w:tcPr>
            <w:tcW w:w="1073" w:type="dxa"/>
            <w:noWrap/>
            <w:hideMark/>
          </w:tcPr>
          <w:p w14:paraId="32050376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056291A0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31794CBD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14862B44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003DC04" w14:textId="77777777" w:rsidR="00332DDE" w:rsidRPr="007E31A9" w:rsidRDefault="00332DDE" w:rsidP="006423A1">
            <w:r w:rsidRPr="007E31A9">
              <w:t>GM29085</w:t>
            </w:r>
          </w:p>
        </w:tc>
        <w:tc>
          <w:tcPr>
            <w:tcW w:w="3445" w:type="dxa"/>
            <w:noWrap/>
            <w:hideMark/>
          </w:tcPr>
          <w:p w14:paraId="1F1C5B19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1DDF992A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260393E3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724D24B5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7B05FC90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7A369EC0" w14:textId="77777777" w:rsidR="00332DDE" w:rsidRPr="007E31A9" w:rsidRDefault="00332DDE" w:rsidP="006423A1">
            <w:r w:rsidRPr="007E31A9">
              <w:t>GM29090</w:t>
            </w:r>
          </w:p>
        </w:tc>
        <w:tc>
          <w:tcPr>
            <w:tcW w:w="3445" w:type="dxa"/>
            <w:noWrap/>
            <w:hideMark/>
          </w:tcPr>
          <w:p w14:paraId="1C751DCB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5404B9E7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545CC5DB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061F54D4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23BD87F2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2FB71F51" w14:textId="77777777" w:rsidR="00332DDE" w:rsidRPr="007E31A9" w:rsidRDefault="00332DDE" w:rsidP="006423A1">
            <w:r w:rsidRPr="007E31A9">
              <w:t>GM29087</w:t>
            </w:r>
          </w:p>
        </w:tc>
        <w:tc>
          <w:tcPr>
            <w:tcW w:w="3445" w:type="dxa"/>
            <w:noWrap/>
            <w:hideMark/>
          </w:tcPr>
          <w:p w14:paraId="1F393BC5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71B6CA22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0C7564D4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0EA9D0D7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50CC6D2C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9151F76" w14:textId="77777777" w:rsidR="00332DDE" w:rsidRPr="007E31A9" w:rsidRDefault="00332DDE" w:rsidP="006423A1">
            <w:r w:rsidRPr="007E31A9">
              <w:t>GM28982</w:t>
            </w:r>
          </w:p>
        </w:tc>
        <w:tc>
          <w:tcPr>
            <w:tcW w:w="3445" w:type="dxa"/>
            <w:noWrap/>
            <w:hideMark/>
          </w:tcPr>
          <w:p w14:paraId="7A64D5D1" w14:textId="77777777" w:rsidR="00332DDE" w:rsidRPr="007E31A9" w:rsidRDefault="00332DDE" w:rsidP="006423A1">
            <w:r w:rsidRPr="007E31A9">
              <w:t>MYOPATHY, DISTAL, 5</w:t>
            </w:r>
          </w:p>
        </w:tc>
        <w:tc>
          <w:tcPr>
            <w:tcW w:w="1073" w:type="dxa"/>
            <w:noWrap/>
            <w:hideMark/>
          </w:tcPr>
          <w:p w14:paraId="096BBEF8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0589F64E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18BAC962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58407CB3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D851025" w14:textId="77777777" w:rsidR="00332DDE" w:rsidRPr="007E31A9" w:rsidRDefault="00332DDE" w:rsidP="006423A1">
            <w:r w:rsidRPr="007E31A9">
              <w:t>GM29132</w:t>
            </w:r>
          </w:p>
        </w:tc>
        <w:tc>
          <w:tcPr>
            <w:tcW w:w="3445" w:type="dxa"/>
            <w:noWrap/>
            <w:hideMark/>
          </w:tcPr>
          <w:p w14:paraId="04C92925" w14:textId="77777777" w:rsidR="00332DDE" w:rsidRPr="007E31A9" w:rsidRDefault="00332DDE" w:rsidP="006423A1">
            <w:r w:rsidRPr="007E31A9">
              <w:t>LEIGH SYNDROME</w:t>
            </w:r>
          </w:p>
        </w:tc>
        <w:tc>
          <w:tcPr>
            <w:tcW w:w="1073" w:type="dxa"/>
            <w:noWrap/>
            <w:hideMark/>
          </w:tcPr>
          <w:p w14:paraId="343C31C8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044E881F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53C8C528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1CFF415E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3CFCD1D1" w14:textId="77777777" w:rsidR="00332DDE" w:rsidRPr="007E31A9" w:rsidRDefault="00332DDE" w:rsidP="006423A1">
            <w:r w:rsidRPr="007E31A9">
              <w:t>GM28936</w:t>
            </w:r>
          </w:p>
        </w:tc>
        <w:tc>
          <w:tcPr>
            <w:tcW w:w="3445" w:type="dxa"/>
            <w:noWrap/>
            <w:hideMark/>
          </w:tcPr>
          <w:p w14:paraId="4A0A2341" w14:textId="77777777" w:rsidR="00332DDE" w:rsidRPr="007E31A9" w:rsidRDefault="00332DDE" w:rsidP="006423A1">
            <w:r w:rsidRPr="007E31A9">
              <w:t>CEREBRAL CREATINE DEFICIENCY SYNDROME 2</w:t>
            </w:r>
          </w:p>
        </w:tc>
        <w:tc>
          <w:tcPr>
            <w:tcW w:w="1073" w:type="dxa"/>
            <w:noWrap/>
            <w:hideMark/>
          </w:tcPr>
          <w:p w14:paraId="01F756C6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08C89B76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1300B3D2" w14:textId="77777777" w:rsidR="00332DDE" w:rsidRPr="007E31A9" w:rsidRDefault="00332DDE" w:rsidP="006423A1">
            <w:r w:rsidRPr="007E31A9">
              <w:t>PBMC</w:t>
            </w:r>
          </w:p>
        </w:tc>
      </w:tr>
      <w:tr w:rsidR="00332DDE" w:rsidRPr="007E31A9" w14:paraId="044ACBDA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077B85B0" w14:textId="77777777" w:rsidR="00332DDE" w:rsidRPr="007E31A9" w:rsidRDefault="00332DDE" w:rsidP="006423A1">
            <w:r w:rsidRPr="007E31A9">
              <w:t>GM29080</w:t>
            </w:r>
          </w:p>
        </w:tc>
        <w:tc>
          <w:tcPr>
            <w:tcW w:w="3445" w:type="dxa"/>
            <w:noWrap/>
            <w:hideMark/>
          </w:tcPr>
          <w:p w14:paraId="28C45431" w14:textId="77777777" w:rsidR="00332DDE" w:rsidRPr="007E31A9" w:rsidRDefault="00332DDE" w:rsidP="006423A1">
            <w:r w:rsidRPr="007E31A9">
              <w:t>LEIGH SYNDROME</w:t>
            </w:r>
          </w:p>
        </w:tc>
        <w:tc>
          <w:tcPr>
            <w:tcW w:w="1073" w:type="dxa"/>
            <w:noWrap/>
            <w:hideMark/>
          </w:tcPr>
          <w:p w14:paraId="0EDEB42F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10B318C6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41CA2DC6" w14:textId="77777777" w:rsidR="00332DDE" w:rsidRPr="007E31A9" w:rsidRDefault="00332DDE" w:rsidP="006423A1">
            <w:r w:rsidRPr="007E31A9">
              <w:t>fibroblast</w:t>
            </w:r>
          </w:p>
        </w:tc>
      </w:tr>
      <w:tr w:rsidR="00332DDE" w:rsidRPr="007E31A9" w14:paraId="62BA53CE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447B2DEE" w14:textId="77777777" w:rsidR="00332DDE" w:rsidRPr="007E31A9" w:rsidRDefault="00332DDE" w:rsidP="006423A1">
            <w:r w:rsidRPr="007E31A9">
              <w:t>GM29077</w:t>
            </w:r>
          </w:p>
        </w:tc>
        <w:tc>
          <w:tcPr>
            <w:tcW w:w="3445" w:type="dxa"/>
            <w:noWrap/>
            <w:hideMark/>
          </w:tcPr>
          <w:p w14:paraId="449DE518" w14:textId="77777777" w:rsidR="00332DDE" w:rsidRPr="007E31A9" w:rsidRDefault="00332DDE" w:rsidP="006423A1">
            <w:r w:rsidRPr="007E31A9">
              <w:t>PERSONAL GENOME PROJECT</w:t>
            </w:r>
          </w:p>
        </w:tc>
        <w:tc>
          <w:tcPr>
            <w:tcW w:w="1073" w:type="dxa"/>
            <w:noWrap/>
            <w:hideMark/>
          </w:tcPr>
          <w:p w14:paraId="786A9731" w14:textId="77777777" w:rsidR="00332DDE" w:rsidRPr="007E31A9" w:rsidRDefault="00332DDE" w:rsidP="006423A1">
            <w:r>
              <w:t>Failure</w:t>
            </w:r>
          </w:p>
        </w:tc>
        <w:tc>
          <w:tcPr>
            <w:tcW w:w="1832" w:type="dxa"/>
            <w:noWrap/>
            <w:hideMark/>
          </w:tcPr>
          <w:p w14:paraId="2C372BF6" w14:textId="77777777" w:rsidR="00332DDE" w:rsidRPr="007E31A9" w:rsidRDefault="00332DDE" w:rsidP="006423A1">
            <w:r w:rsidRPr="007E31A9">
              <w:t>episomal</w:t>
            </w:r>
          </w:p>
        </w:tc>
        <w:tc>
          <w:tcPr>
            <w:tcW w:w="1435" w:type="dxa"/>
            <w:noWrap/>
            <w:hideMark/>
          </w:tcPr>
          <w:p w14:paraId="5B9E4B44" w14:textId="77777777" w:rsidR="00332DDE" w:rsidRPr="007E31A9" w:rsidRDefault="00332DDE" w:rsidP="006423A1">
            <w:r w:rsidRPr="007E31A9">
              <w:t>LCL</w:t>
            </w:r>
          </w:p>
        </w:tc>
      </w:tr>
      <w:tr w:rsidR="00332DDE" w:rsidRPr="007E31A9" w14:paraId="715D65DE" w14:textId="77777777" w:rsidTr="006423A1">
        <w:trPr>
          <w:trHeight w:val="300"/>
        </w:trPr>
        <w:tc>
          <w:tcPr>
            <w:tcW w:w="1565" w:type="dxa"/>
            <w:noWrap/>
            <w:hideMark/>
          </w:tcPr>
          <w:p w14:paraId="212DF974" w14:textId="77777777" w:rsidR="00332DDE" w:rsidRPr="007E31A9" w:rsidRDefault="00332DDE" w:rsidP="006423A1">
            <w:r w:rsidRPr="007E31A9">
              <w:t>GM28978</w:t>
            </w:r>
          </w:p>
        </w:tc>
        <w:tc>
          <w:tcPr>
            <w:tcW w:w="3445" w:type="dxa"/>
            <w:noWrap/>
            <w:hideMark/>
          </w:tcPr>
          <w:p w14:paraId="7BC79507" w14:textId="77777777" w:rsidR="00332DDE" w:rsidRPr="007E31A9" w:rsidRDefault="00332DDE" w:rsidP="006423A1">
            <w:r w:rsidRPr="007E31A9">
              <w:t>APPARENTLY HEALTHY INDIVIDUAL</w:t>
            </w:r>
          </w:p>
        </w:tc>
        <w:tc>
          <w:tcPr>
            <w:tcW w:w="1073" w:type="dxa"/>
            <w:noWrap/>
            <w:hideMark/>
          </w:tcPr>
          <w:p w14:paraId="32AD2F18" w14:textId="77777777" w:rsidR="00332DDE" w:rsidRPr="007E31A9" w:rsidRDefault="00332DDE" w:rsidP="006423A1">
            <w:r>
              <w:t>Success</w:t>
            </w:r>
          </w:p>
        </w:tc>
        <w:tc>
          <w:tcPr>
            <w:tcW w:w="1832" w:type="dxa"/>
            <w:noWrap/>
            <w:hideMark/>
          </w:tcPr>
          <w:p w14:paraId="38F487CE" w14:textId="77777777" w:rsidR="00332DDE" w:rsidRPr="007E31A9" w:rsidRDefault="00332DDE" w:rsidP="006423A1">
            <w:r w:rsidRPr="007E31A9">
              <w:t>Sendai</w:t>
            </w:r>
          </w:p>
        </w:tc>
        <w:tc>
          <w:tcPr>
            <w:tcW w:w="1435" w:type="dxa"/>
            <w:noWrap/>
            <w:hideMark/>
          </w:tcPr>
          <w:p w14:paraId="180ACCBE" w14:textId="77777777" w:rsidR="00332DDE" w:rsidRPr="007E31A9" w:rsidRDefault="00332DDE" w:rsidP="006423A1">
            <w:r w:rsidRPr="007E31A9">
              <w:t>fibroblast</w:t>
            </w:r>
          </w:p>
        </w:tc>
      </w:tr>
    </w:tbl>
    <w:p w14:paraId="2719F57A" w14:textId="77777777" w:rsidR="00332DDE" w:rsidRDefault="00332DDE" w:rsidP="00332DDE"/>
    <w:p w14:paraId="29EB1EAA" w14:textId="77777777" w:rsidR="00332DDE" w:rsidRPr="00CA3029" w:rsidRDefault="00332DDE" w:rsidP="00332DDE">
      <w:pPr>
        <w:rPr>
          <w:b/>
          <w:bCs/>
          <w:color w:val="808080" w:themeColor="background1" w:themeShade="80"/>
        </w:rPr>
      </w:pPr>
      <w:r w:rsidRPr="00CA3029">
        <w:rPr>
          <w:b/>
          <w:bCs/>
          <w:color w:val="808080" w:themeColor="background1" w:themeShade="80"/>
        </w:rPr>
        <w:t xml:space="preserve">Table S1: Description of the cell lines used in the study. </w:t>
      </w:r>
    </w:p>
    <w:p w14:paraId="3C043554" w14:textId="77777777" w:rsidR="00332DDE" w:rsidRDefault="00332DDE" w:rsidP="00332DDE"/>
    <w:p w14:paraId="087E9BA1" w14:textId="77777777" w:rsidR="00332DDE" w:rsidRDefault="00332DDE" w:rsidP="00332DDE"/>
    <w:tbl>
      <w:tblPr>
        <w:tblStyle w:val="TableGrid"/>
        <w:tblW w:w="0" w:type="auto"/>
        <w:tblInd w:w="3955" w:type="dxa"/>
        <w:tblLook w:val="04A0" w:firstRow="1" w:lastRow="0" w:firstColumn="1" w:lastColumn="0" w:noHBand="0" w:noVBand="1"/>
      </w:tblPr>
      <w:tblGrid>
        <w:gridCol w:w="1077"/>
        <w:gridCol w:w="1182"/>
        <w:gridCol w:w="1022"/>
        <w:gridCol w:w="922"/>
        <w:gridCol w:w="1192"/>
      </w:tblGrid>
      <w:tr w:rsidR="00332DDE" w14:paraId="2E5DED8B" w14:textId="77777777" w:rsidTr="006423A1">
        <w:tc>
          <w:tcPr>
            <w:tcW w:w="1077" w:type="dxa"/>
          </w:tcPr>
          <w:p w14:paraId="7C25273B" w14:textId="77777777" w:rsidR="00332DDE" w:rsidRDefault="00332DDE" w:rsidP="006423A1">
            <w:bookmarkStart w:id="0" w:name="_Hlk167795223"/>
          </w:p>
        </w:tc>
        <w:tc>
          <w:tcPr>
            <w:tcW w:w="1182" w:type="dxa"/>
          </w:tcPr>
          <w:p w14:paraId="385F0808" w14:textId="77777777" w:rsidR="00332DDE" w:rsidRDefault="00332DDE" w:rsidP="006423A1">
            <w:r>
              <w:t>Estimate</w:t>
            </w:r>
          </w:p>
        </w:tc>
        <w:tc>
          <w:tcPr>
            <w:tcW w:w="1022" w:type="dxa"/>
          </w:tcPr>
          <w:p w14:paraId="30C3EFA7" w14:textId="77777777" w:rsidR="00332DDE" w:rsidRDefault="00332DDE" w:rsidP="006423A1">
            <w:r>
              <w:t>Std. Error</w:t>
            </w:r>
          </w:p>
        </w:tc>
        <w:tc>
          <w:tcPr>
            <w:tcW w:w="922" w:type="dxa"/>
          </w:tcPr>
          <w:p w14:paraId="67CD9DDA" w14:textId="77777777" w:rsidR="00332DDE" w:rsidRDefault="00332DDE" w:rsidP="006423A1">
            <w:r>
              <w:t>Z value</w:t>
            </w:r>
          </w:p>
        </w:tc>
        <w:tc>
          <w:tcPr>
            <w:tcW w:w="1192" w:type="dxa"/>
          </w:tcPr>
          <w:p w14:paraId="562D9946" w14:textId="77777777" w:rsidR="00332DDE" w:rsidRDefault="00332DDE" w:rsidP="006423A1">
            <w:proofErr w:type="spellStart"/>
            <w:r>
              <w:t>Pr</w:t>
            </w:r>
            <w:proofErr w:type="spellEnd"/>
            <w:r>
              <w:t>(&gt;|z</w:t>
            </w:r>
            <w:proofErr w:type="gramStart"/>
            <w:r>
              <w:t xml:space="preserve">|)   </w:t>
            </w:r>
            <w:proofErr w:type="gramEnd"/>
            <w:r>
              <w:t xml:space="preserve"> </w:t>
            </w:r>
          </w:p>
        </w:tc>
      </w:tr>
      <w:tr w:rsidR="00332DDE" w14:paraId="6B30ED9B" w14:textId="77777777" w:rsidTr="006423A1">
        <w:tc>
          <w:tcPr>
            <w:tcW w:w="1077" w:type="dxa"/>
          </w:tcPr>
          <w:p w14:paraId="646EC28A" w14:textId="77777777" w:rsidR="00332DDE" w:rsidRDefault="00332DDE" w:rsidP="006423A1">
            <w:r>
              <w:t xml:space="preserve">Intercept </w:t>
            </w:r>
          </w:p>
        </w:tc>
        <w:tc>
          <w:tcPr>
            <w:tcW w:w="1182" w:type="dxa"/>
          </w:tcPr>
          <w:p w14:paraId="082A0832" w14:textId="77777777" w:rsidR="00332DDE" w:rsidRDefault="00332DDE" w:rsidP="006423A1">
            <w:r>
              <w:t>-0.4700</w:t>
            </w:r>
          </w:p>
        </w:tc>
        <w:tc>
          <w:tcPr>
            <w:tcW w:w="1022" w:type="dxa"/>
          </w:tcPr>
          <w:p w14:paraId="4F891465" w14:textId="77777777" w:rsidR="00332DDE" w:rsidRDefault="00332DDE" w:rsidP="006423A1">
            <w:r>
              <w:t>0.4031</w:t>
            </w:r>
          </w:p>
        </w:tc>
        <w:tc>
          <w:tcPr>
            <w:tcW w:w="922" w:type="dxa"/>
          </w:tcPr>
          <w:p w14:paraId="58E0434D" w14:textId="77777777" w:rsidR="00332DDE" w:rsidRDefault="00332DDE" w:rsidP="006423A1">
            <w:r>
              <w:t>-1.166</w:t>
            </w:r>
          </w:p>
        </w:tc>
        <w:tc>
          <w:tcPr>
            <w:tcW w:w="1192" w:type="dxa"/>
          </w:tcPr>
          <w:p w14:paraId="2E82CE4B" w14:textId="77777777" w:rsidR="00332DDE" w:rsidRDefault="00332DDE" w:rsidP="006423A1">
            <w:r>
              <w:t>0.244</w:t>
            </w:r>
          </w:p>
        </w:tc>
      </w:tr>
      <w:tr w:rsidR="00332DDE" w14:paraId="7CDC27D7" w14:textId="77777777" w:rsidTr="006423A1">
        <w:tc>
          <w:tcPr>
            <w:tcW w:w="1077" w:type="dxa"/>
          </w:tcPr>
          <w:p w14:paraId="4F1855C2" w14:textId="77777777" w:rsidR="00332DDE" w:rsidRDefault="00332DDE" w:rsidP="006423A1">
            <w:r w:rsidRPr="00914BF9">
              <w:t xml:space="preserve">Sendai   </w:t>
            </w:r>
          </w:p>
        </w:tc>
        <w:tc>
          <w:tcPr>
            <w:tcW w:w="1182" w:type="dxa"/>
          </w:tcPr>
          <w:p w14:paraId="739ED674" w14:textId="77777777" w:rsidR="00332DDE" w:rsidRDefault="00332DDE" w:rsidP="006423A1">
            <w:r>
              <w:t>2.9124</w:t>
            </w:r>
          </w:p>
        </w:tc>
        <w:tc>
          <w:tcPr>
            <w:tcW w:w="1022" w:type="dxa"/>
          </w:tcPr>
          <w:p w14:paraId="2F961E52" w14:textId="77777777" w:rsidR="00332DDE" w:rsidRDefault="00332DDE" w:rsidP="006423A1">
            <w:r>
              <w:t>0.6590</w:t>
            </w:r>
          </w:p>
        </w:tc>
        <w:tc>
          <w:tcPr>
            <w:tcW w:w="922" w:type="dxa"/>
          </w:tcPr>
          <w:p w14:paraId="2D160522" w14:textId="77777777" w:rsidR="00332DDE" w:rsidRDefault="00332DDE" w:rsidP="006423A1">
            <w:r>
              <w:t>4.420</w:t>
            </w:r>
          </w:p>
        </w:tc>
        <w:tc>
          <w:tcPr>
            <w:tcW w:w="1192" w:type="dxa"/>
          </w:tcPr>
          <w:p w14:paraId="40CFBEEC" w14:textId="77777777" w:rsidR="00332DDE" w:rsidRDefault="00332DDE" w:rsidP="006423A1">
            <w:r>
              <w:t>9.89e-06</w:t>
            </w:r>
          </w:p>
        </w:tc>
      </w:tr>
    </w:tbl>
    <w:bookmarkEnd w:id="0"/>
    <w:p w14:paraId="24F16795" w14:textId="77777777" w:rsidR="00332DDE" w:rsidRDefault="00332DDE" w:rsidP="00332DDE">
      <w:r w:rsidRPr="00673B2F">
        <w:rPr>
          <w:b/>
          <w:bCs/>
          <w:color w:val="808080" w:themeColor="background1" w:themeShade="80"/>
        </w:rPr>
        <w:t xml:space="preserve">Table </w:t>
      </w:r>
      <w:r>
        <w:rPr>
          <w:b/>
          <w:bCs/>
          <w:color w:val="808080" w:themeColor="background1" w:themeShade="80"/>
        </w:rPr>
        <w:t>S2</w:t>
      </w:r>
      <w:r w:rsidRPr="00673B2F">
        <w:rPr>
          <w:b/>
          <w:bCs/>
          <w:color w:val="808080" w:themeColor="background1" w:themeShade="80"/>
        </w:rPr>
        <w:t xml:space="preserve">: </w:t>
      </w:r>
      <w:r w:rsidRPr="00D74312">
        <w:rPr>
          <w:b/>
          <w:bCs/>
          <w:color w:val="808080" w:themeColor="background1" w:themeShade="80"/>
        </w:rPr>
        <w:t xml:space="preserve">Logistic regression modeling results for </w:t>
      </w:r>
      <w:r>
        <w:rPr>
          <w:b/>
          <w:bCs/>
          <w:color w:val="808080" w:themeColor="background1" w:themeShade="80"/>
        </w:rPr>
        <w:t>reprogramming method</w:t>
      </w:r>
      <w:r w:rsidRPr="00D74312">
        <w:rPr>
          <w:b/>
          <w:bCs/>
          <w:color w:val="808080" w:themeColor="background1" w:themeShade="80"/>
        </w:rPr>
        <w:t>.</w:t>
      </w:r>
    </w:p>
    <w:p w14:paraId="5C1F7800" w14:textId="77777777" w:rsidR="00332DDE" w:rsidRDefault="00332DDE" w:rsidP="00332DDE"/>
    <w:p w14:paraId="3E4B6CAB" w14:textId="77777777" w:rsidR="00332DDE" w:rsidRDefault="00332DDE" w:rsidP="00332DDE"/>
    <w:tbl>
      <w:tblPr>
        <w:tblStyle w:val="TableGrid"/>
        <w:tblW w:w="0" w:type="auto"/>
        <w:tblInd w:w="3955" w:type="dxa"/>
        <w:tblLook w:val="04A0" w:firstRow="1" w:lastRow="0" w:firstColumn="1" w:lastColumn="0" w:noHBand="0" w:noVBand="1"/>
      </w:tblPr>
      <w:tblGrid>
        <w:gridCol w:w="1077"/>
        <w:gridCol w:w="1176"/>
        <w:gridCol w:w="1014"/>
        <w:gridCol w:w="913"/>
        <w:gridCol w:w="1215"/>
      </w:tblGrid>
      <w:tr w:rsidR="00332DDE" w14:paraId="59CB2296" w14:textId="77777777" w:rsidTr="006423A1">
        <w:tc>
          <w:tcPr>
            <w:tcW w:w="964" w:type="dxa"/>
          </w:tcPr>
          <w:p w14:paraId="6E94BFB3" w14:textId="77777777" w:rsidR="00332DDE" w:rsidRDefault="00332DDE" w:rsidP="006423A1">
            <w:bookmarkStart w:id="1" w:name="_Hlk164329392"/>
          </w:p>
        </w:tc>
        <w:tc>
          <w:tcPr>
            <w:tcW w:w="1201" w:type="dxa"/>
          </w:tcPr>
          <w:p w14:paraId="5B8B1F3A" w14:textId="77777777" w:rsidR="00332DDE" w:rsidRDefault="00332DDE" w:rsidP="006423A1">
            <w:r>
              <w:t>Estimate</w:t>
            </w:r>
          </w:p>
        </w:tc>
        <w:tc>
          <w:tcPr>
            <w:tcW w:w="1045" w:type="dxa"/>
          </w:tcPr>
          <w:p w14:paraId="0339CED0" w14:textId="77777777" w:rsidR="00332DDE" w:rsidRDefault="00332DDE" w:rsidP="006423A1">
            <w:r>
              <w:t>Std. Error</w:t>
            </w:r>
          </w:p>
        </w:tc>
        <w:tc>
          <w:tcPr>
            <w:tcW w:w="947" w:type="dxa"/>
          </w:tcPr>
          <w:p w14:paraId="5BBFB3C3" w14:textId="77777777" w:rsidR="00332DDE" w:rsidRDefault="00332DDE" w:rsidP="006423A1">
            <w:r>
              <w:t>Z value</w:t>
            </w:r>
          </w:p>
        </w:tc>
        <w:tc>
          <w:tcPr>
            <w:tcW w:w="1238" w:type="dxa"/>
          </w:tcPr>
          <w:p w14:paraId="64603481" w14:textId="77777777" w:rsidR="00332DDE" w:rsidRDefault="00332DDE" w:rsidP="006423A1">
            <w:proofErr w:type="spellStart"/>
            <w:r>
              <w:t>Pr</w:t>
            </w:r>
            <w:proofErr w:type="spellEnd"/>
            <w:r>
              <w:t>(&gt;|z</w:t>
            </w:r>
            <w:proofErr w:type="gramStart"/>
            <w:r>
              <w:t xml:space="preserve">|)   </w:t>
            </w:r>
            <w:proofErr w:type="gramEnd"/>
            <w:r>
              <w:t xml:space="preserve"> </w:t>
            </w:r>
          </w:p>
        </w:tc>
      </w:tr>
      <w:tr w:rsidR="00332DDE" w14:paraId="048D3C93" w14:textId="77777777" w:rsidTr="006423A1">
        <w:tc>
          <w:tcPr>
            <w:tcW w:w="964" w:type="dxa"/>
          </w:tcPr>
          <w:p w14:paraId="60FAB9A5" w14:textId="77777777" w:rsidR="00332DDE" w:rsidRDefault="00332DDE" w:rsidP="006423A1">
            <w:r>
              <w:t xml:space="preserve">Intercept </w:t>
            </w:r>
          </w:p>
        </w:tc>
        <w:tc>
          <w:tcPr>
            <w:tcW w:w="1201" w:type="dxa"/>
          </w:tcPr>
          <w:p w14:paraId="0DB0D107" w14:textId="77777777" w:rsidR="00332DDE" w:rsidRDefault="00332DDE" w:rsidP="006423A1">
            <w:r>
              <w:t>1.0498</w:t>
            </w:r>
          </w:p>
        </w:tc>
        <w:tc>
          <w:tcPr>
            <w:tcW w:w="1045" w:type="dxa"/>
          </w:tcPr>
          <w:p w14:paraId="534FA41A" w14:textId="77777777" w:rsidR="00332DDE" w:rsidRDefault="00332DDE" w:rsidP="006423A1">
            <w:r>
              <w:t>0.3105</w:t>
            </w:r>
          </w:p>
        </w:tc>
        <w:tc>
          <w:tcPr>
            <w:tcW w:w="947" w:type="dxa"/>
          </w:tcPr>
          <w:p w14:paraId="315759E1" w14:textId="77777777" w:rsidR="00332DDE" w:rsidRDefault="00332DDE" w:rsidP="006423A1">
            <w:r>
              <w:t>3.381</w:t>
            </w:r>
          </w:p>
        </w:tc>
        <w:tc>
          <w:tcPr>
            <w:tcW w:w="1238" w:type="dxa"/>
          </w:tcPr>
          <w:p w14:paraId="7F1FDDCF" w14:textId="77777777" w:rsidR="00332DDE" w:rsidRDefault="00332DDE" w:rsidP="006423A1">
            <w:r>
              <w:t>0.000723</w:t>
            </w:r>
          </w:p>
        </w:tc>
      </w:tr>
      <w:tr w:rsidR="00332DDE" w14:paraId="17F1FE74" w14:textId="77777777" w:rsidTr="006423A1">
        <w:tc>
          <w:tcPr>
            <w:tcW w:w="964" w:type="dxa"/>
          </w:tcPr>
          <w:p w14:paraId="395975F2" w14:textId="77777777" w:rsidR="00332DDE" w:rsidRDefault="00332DDE" w:rsidP="006423A1">
            <w:r w:rsidRPr="00CE2F5E">
              <w:lastRenderedPageBreak/>
              <w:t>LCL</w:t>
            </w:r>
          </w:p>
        </w:tc>
        <w:tc>
          <w:tcPr>
            <w:tcW w:w="1201" w:type="dxa"/>
          </w:tcPr>
          <w:p w14:paraId="380E94A3" w14:textId="77777777" w:rsidR="00332DDE" w:rsidRDefault="00332DDE" w:rsidP="006423A1">
            <w:r>
              <w:t>-0.8675</w:t>
            </w:r>
          </w:p>
        </w:tc>
        <w:tc>
          <w:tcPr>
            <w:tcW w:w="1045" w:type="dxa"/>
          </w:tcPr>
          <w:p w14:paraId="2269153F" w14:textId="77777777" w:rsidR="00332DDE" w:rsidRDefault="00332DDE" w:rsidP="006423A1">
            <w:r>
              <w:t>0.6805</w:t>
            </w:r>
          </w:p>
        </w:tc>
        <w:tc>
          <w:tcPr>
            <w:tcW w:w="947" w:type="dxa"/>
          </w:tcPr>
          <w:p w14:paraId="3460D82C" w14:textId="77777777" w:rsidR="00332DDE" w:rsidRDefault="00332DDE" w:rsidP="006423A1">
            <w:r>
              <w:t>-1.275</w:t>
            </w:r>
          </w:p>
        </w:tc>
        <w:tc>
          <w:tcPr>
            <w:tcW w:w="1238" w:type="dxa"/>
          </w:tcPr>
          <w:p w14:paraId="0251D200" w14:textId="77777777" w:rsidR="00332DDE" w:rsidRDefault="00332DDE" w:rsidP="006423A1">
            <w:r>
              <w:t>0.202388</w:t>
            </w:r>
          </w:p>
        </w:tc>
      </w:tr>
      <w:tr w:rsidR="00332DDE" w14:paraId="3BB9F19A" w14:textId="77777777" w:rsidTr="006423A1">
        <w:tc>
          <w:tcPr>
            <w:tcW w:w="964" w:type="dxa"/>
          </w:tcPr>
          <w:p w14:paraId="39BB6150" w14:textId="77777777" w:rsidR="00332DDE" w:rsidRDefault="00332DDE" w:rsidP="006423A1">
            <w:r w:rsidRPr="00CE2F5E">
              <w:t>PBMC</w:t>
            </w:r>
          </w:p>
        </w:tc>
        <w:tc>
          <w:tcPr>
            <w:tcW w:w="1201" w:type="dxa"/>
          </w:tcPr>
          <w:p w14:paraId="64911B3E" w14:textId="77777777" w:rsidR="00332DDE" w:rsidRDefault="00332DDE" w:rsidP="006423A1">
            <w:r>
              <w:t>1.2528</w:t>
            </w:r>
          </w:p>
        </w:tc>
        <w:tc>
          <w:tcPr>
            <w:tcW w:w="1045" w:type="dxa"/>
          </w:tcPr>
          <w:p w14:paraId="2DCF09EB" w14:textId="77777777" w:rsidR="00332DDE" w:rsidRDefault="00332DDE" w:rsidP="006423A1">
            <w:r>
              <w:t>1.0636</w:t>
            </w:r>
          </w:p>
        </w:tc>
        <w:tc>
          <w:tcPr>
            <w:tcW w:w="947" w:type="dxa"/>
          </w:tcPr>
          <w:p w14:paraId="7ABC4187" w14:textId="77777777" w:rsidR="00332DDE" w:rsidRDefault="00332DDE" w:rsidP="006423A1">
            <w:r>
              <w:t>1.146</w:t>
            </w:r>
          </w:p>
        </w:tc>
        <w:tc>
          <w:tcPr>
            <w:tcW w:w="1238" w:type="dxa"/>
          </w:tcPr>
          <w:p w14:paraId="232ACAFC" w14:textId="77777777" w:rsidR="00332DDE" w:rsidRDefault="00332DDE" w:rsidP="006423A1">
            <w:r>
              <w:t>0.251989</w:t>
            </w:r>
          </w:p>
        </w:tc>
      </w:tr>
      <w:bookmarkEnd w:id="1"/>
    </w:tbl>
    <w:p w14:paraId="6776626E" w14:textId="77777777" w:rsidR="00332DDE" w:rsidRDefault="00332DDE" w:rsidP="00332DDE"/>
    <w:p w14:paraId="43AB0CB9" w14:textId="30A39921" w:rsidR="00332DDE" w:rsidRDefault="00332DDE" w:rsidP="00332DDE">
      <w:pPr>
        <w:rPr>
          <w:b/>
          <w:bCs/>
          <w:color w:val="808080" w:themeColor="background1" w:themeShade="80"/>
        </w:rPr>
      </w:pPr>
      <w:r>
        <w:t xml:space="preserve">   </w:t>
      </w:r>
      <w:r w:rsidRPr="00673B2F">
        <w:rPr>
          <w:b/>
          <w:bCs/>
          <w:color w:val="808080" w:themeColor="background1" w:themeShade="80"/>
        </w:rPr>
        <w:t xml:space="preserve">Table </w:t>
      </w:r>
      <w:r>
        <w:rPr>
          <w:b/>
          <w:bCs/>
          <w:color w:val="808080" w:themeColor="background1" w:themeShade="80"/>
        </w:rPr>
        <w:t>S3</w:t>
      </w:r>
      <w:r w:rsidRPr="00673B2F">
        <w:rPr>
          <w:b/>
          <w:bCs/>
          <w:color w:val="808080" w:themeColor="background1" w:themeShade="80"/>
        </w:rPr>
        <w:t xml:space="preserve">: </w:t>
      </w:r>
      <w:r w:rsidRPr="00D74312">
        <w:rPr>
          <w:b/>
          <w:bCs/>
          <w:color w:val="808080" w:themeColor="background1" w:themeShade="80"/>
        </w:rPr>
        <w:t xml:space="preserve">Logistic regression modeling results for </w:t>
      </w:r>
      <w:r>
        <w:rPr>
          <w:b/>
          <w:bCs/>
          <w:color w:val="808080" w:themeColor="background1" w:themeShade="80"/>
        </w:rPr>
        <w:t>source material</w:t>
      </w:r>
      <w:r w:rsidRPr="00D74312">
        <w:rPr>
          <w:b/>
          <w:bCs/>
          <w:color w:val="808080" w:themeColor="background1" w:themeShade="80"/>
        </w:rPr>
        <w:t>.</w:t>
      </w:r>
    </w:p>
    <w:p w14:paraId="1BF95236" w14:textId="6F6A9675" w:rsidR="00EE397A" w:rsidRDefault="00EE397A" w:rsidP="00332DDE"/>
    <w:p w14:paraId="3189E41E" w14:textId="35072ED3" w:rsidR="00705BEE" w:rsidRPr="00705BEE" w:rsidRDefault="00EE397A" w:rsidP="00705BEE">
      <w:r>
        <w:t xml:space="preserve">   </w:t>
      </w:r>
    </w:p>
    <w:p w14:paraId="1413EB3A" w14:textId="12E54EAE" w:rsidR="00332DDE" w:rsidRDefault="00332DDE" w:rsidP="00332DDE"/>
    <w:p w14:paraId="4D4F378B" w14:textId="3A6C7DDB" w:rsidR="00112D19" w:rsidRDefault="00112D19"/>
    <w:sectPr w:rsidR="00112D19" w:rsidSect="00332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D19"/>
    <w:rsid w:val="000B178A"/>
    <w:rsid w:val="00112D19"/>
    <w:rsid w:val="00255CFF"/>
    <w:rsid w:val="00332DDE"/>
    <w:rsid w:val="006E5579"/>
    <w:rsid w:val="00705BEE"/>
    <w:rsid w:val="008826C0"/>
    <w:rsid w:val="00894FA2"/>
    <w:rsid w:val="00AD71C0"/>
    <w:rsid w:val="00B37F86"/>
    <w:rsid w:val="00CD33E5"/>
    <w:rsid w:val="00EE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EFC8F"/>
  <w15:chartTrackingRefBased/>
  <w15:docId w15:val="{A356B746-DA02-41D3-BC70-178D28644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DD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D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D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D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D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D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D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D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D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D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D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D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D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2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D1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12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D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2DD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5BEE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9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9</Words>
  <Characters>4384</Characters>
  <Application>Microsoft Office Word</Application>
  <DocSecurity>0</DocSecurity>
  <Lines>36</Lines>
  <Paragraphs>10</Paragraphs>
  <ScaleCrop>false</ScaleCrop>
  <Company>LG</Company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yana Pozner</dc:creator>
  <cp:keywords/>
  <dc:description/>
  <cp:lastModifiedBy>Laura Scheinfeldt</cp:lastModifiedBy>
  <cp:revision>2</cp:revision>
  <dcterms:created xsi:type="dcterms:W3CDTF">2024-11-18T19:16:00Z</dcterms:created>
  <dcterms:modified xsi:type="dcterms:W3CDTF">2024-11-1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ded6a237f3a80dc497e7e2dd645785fac84ed24422c7179459f16f827eb68</vt:lpwstr>
  </property>
</Properties>
</file>